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276" w:before="0" w:after="28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 w:eastAsia="sl-SI"/>
        </w:rPr>
        <w:t>Table S1</w:t>
      </w:r>
      <w:r>
        <w:rPr>
          <w:sz w:val="24"/>
          <w:szCs w:val="24"/>
          <w:lang w:val="en-US"/>
        </w:rPr>
        <w:t xml:space="preserve">. </w:t>
      </w:r>
      <w:r>
        <w:rPr>
          <w:b w:val="false"/>
          <w:sz w:val="24"/>
          <w:szCs w:val="24"/>
          <w:lang w:val="en-US"/>
        </w:rPr>
        <w:t>Catalog of</w:t>
      </w:r>
      <w:r>
        <w:rPr>
          <w:sz w:val="24"/>
          <w:szCs w:val="24"/>
          <w:lang w:val="en-US"/>
        </w:rPr>
        <w:t xml:space="preserve"> </w:t>
      </w:r>
      <w:r>
        <w:rPr>
          <w:b w:val="false"/>
          <w:sz w:val="24"/>
          <w:szCs w:val="24"/>
          <w:lang w:val="en-US"/>
        </w:rPr>
        <w:t>miRNAs with polymorphic seed regions in human, mouse, chicken, chimpanzee, rat, and zebra finch: genomic location, host gene orientation, nucleotide substitution and validation status of the SNP.</w:t>
      </w:r>
    </w:p>
    <w:tbl>
      <w:tblPr>
        <w:tblW w:w="5900" w:type="pct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9"/>
        <w:gridCol w:w="1612"/>
        <w:gridCol w:w="1237"/>
        <w:gridCol w:w="1209"/>
        <w:gridCol w:w="1379"/>
        <w:gridCol w:w="1236"/>
        <w:gridCol w:w="2060"/>
      </w:tblGrid>
      <w:tr>
        <w:trPr>
          <w:trHeight w:val="1023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iRNA name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miRNA location/ host gene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ost gene /miRNA orientation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alidated miRNA targets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NP I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ucleotide substitution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dentification/ validation/ genotyping [reference]</w:t>
            </w:r>
          </w:p>
        </w:tc>
      </w:tr>
      <w:tr>
        <w:trPr>
          <w:trHeight w:val="211" w:hRule="atLeast"/>
        </w:trPr>
        <w:tc>
          <w:tcPr>
            <w:tcW w:w="1070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Validated polymorphisms</w:t>
            </w:r>
          </w:p>
        </w:tc>
      </w:tr>
      <w:tr>
        <w:trPr>
          <w:trHeight w:val="211" w:hRule="atLeast"/>
        </w:trPr>
        <w:tc>
          <w:tcPr>
            <w:tcW w:w="1070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UMAN</w:t>
            </w:r>
          </w:p>
        </w:tc>
      </w:tr>
      <w:tr>
        <w:trPr>
          <w:trHeight w:val="211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33a-3p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79" w:leader="none"/>
              </w:tabs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SREBF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16"/>
              </w:rPr>
              <w:t>ABCA1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7809319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>
          <w:trHeight w:val="211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96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79" w:leader="none"/>
              </w:tabs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0 targets)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+13 G&gt;A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Mencia&lt;/Author&gt;&lt;Year&gt;2009&lt;/Year&gt;&lt;IDText&gt;Mutations in the seed region of human miR-96 are responsible for nonsyndromic progressive hearing loss&lt;/IDText&gt;&lt;DisplayText&gt;[10]&lt;/DisplayText&gt;&lt;record&gt;&lt;urls&gt;&lt;related-urls&gt;&lt;url&gt;http://dx.doi.org/10.1038/ng.355&lt;/url&gt;&lt;/related-urls&gt;&lt;/urls&gt;&lt;isbn&gt;1061-4036&lt;/isbn&gt;&lt;work-type&gt;10.1038/ng.355&lt;/work-type&gt;&lt;titles&gt;&lt;title&gt;Mutations in the seed region of human miR-96 are responsible for nonsyndromic progressive hearing loss&lt;/title&gt;&lt;secondary-title&gt;Nat Genet&lt;/secondary-title&gt;&lt;/titles&gt;&lt;pages&gt;609-613&lt;/pages&gt;&lt;number&gt;5&lt;/number&gt;&lt;contributors&gt;&lt;authors&gt;&lt;author&gt;Mencia, Angeles&lt;/author&gt;&lt;author&gt;Modamio-Hoybjor, Silvia&lt;/author&gt;&lt;author&gt;Redshaw, Nick&lt;/author&gt;&lt;author&gt;Morin, Matias&lt;/author&gt;&lt;author&gt;Mayo-Merino, Fernando&lt;/author&gt;&lt;author&gt;Olavarrieta, Leticia&lt;/author&gt;&lt;author&gt;Aguirre, Luis A.&lt;/author&gt;&lt;author&gt;del Castillo, Ignacio&lt;/author&gt;&lt;author&gt;Steel, Karen P.&lt;/author&gt;&lt;author&gt;Dalmay, Tamas&lt;/author&gt;&lt;author&gt;Moreno, Felipe&lt;/author&gt;&lt;author&gt;Moreno-Pelayo, Miguel Angel&lt;/author&gt;&lt;/authors&gt;&lt;/contributors&gt;&lt;added-date format="utc"&gt;1306739735&lt;/added-date&gt;&lt;ref-type name="Journal Article"&gt;17&lt;/ref-type&gt;&lt;dates&gt;&lt;year&gt;2009&lt;/year&gt;&lt;/dates&gt;&lt;rec-number&gt;63&lt;/rec-number&gt;&lt;publisher&gt;Nature Publishing Group&lt;/publisher&gt;&lt;last-updated-date format="utc"&gt;1306739735&lt;/last-updated-date&gt;&lt;electronic-resource-num&gt;http://www.nature.com/ng/journal/v41/n5/suppinfo/ng.355_S1.html&lt;/electronic-resource-num&gt;&lt;volume&gt;41&lt;/volum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10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10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79" w:leader="none"/>
              </w:tabs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+14 C&gt;A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A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Mencia&lt;/Author&gt;&lt;Year&gt;2009&lt;/Year&gt;&lt;IDText&gt;Mutations in the seed region of human miR-96 are responsible for nonsyndromic progressive hearing loss&lt;/IDText&gt;&lt;DisplayText&gt;[10]&lt;/DisplayText&gt;&lt;record&gt;&lt;urls&gt;&lt;related-urls&gt;&lt;url&gt;http://dx.doi.org/10.1038/ng.355&lt;/url&gt;&lt;/related-urls&gt;&lt;/urls&gt;&lt;isbn&gt;1061-4036&lt;/isbn&gt;&lt;work-type&gt;10.1038/ng.355&lt;/work-type&gt;&lt;titles&gt;&lt;title&gt;Mutations in the seed region of human miR-96 are responsible for nonsyndromic progressive hearing loss&lt;/title&gt;&lt;secondary-title&gt;Nat Genet&lt;/secondary-title&gt;&lt;/titles&gt;&lt;pages&gt;609-613&lt;/pages&gt;&lt;number&gt;5&lt;/number&gt;&lt;contributors&gt;&lt;authors&gt;&lt;author&gt;Mencia, Angeles&lt;/author&gt;&lt;author&gt;Modamio-Hoybjor, Silvia&lt;/author&gt;&lt;author&gt;Redshaw, Nick&lt;/author&gt;&lt;author&gt;Morin, Matias&lt;/author&gt;&lt;author&gt;Mayo-Merino, Fernando&lt;/author&gt;&lt;author&gt;Olavarrieta, Leticia&lt;/author&gt;&lt;author&gt;Aguirre, Luis A.&lt;/author&gt;&lt;author&gt;del Castillo, Ignacio&lt;/author&gt;&lt;author&gt;Steel, Karen P.&lt;/author&gt;&lt;author&gt;Dalmay, Tamas&lt;/author&gt;&lt;author&gt;Moreno, Felipe&lt;/author&gt;&lt;author&gt;Moreno-Pelayo, Miguel Angel&lt;/author&gt;&lt;/authors&gt;&lt;/contributors&gt;&lt;added-date format="utc"&gt;1306739735&lt;/added-date&gt;&lt;ref-type name="Journal Article"&gt;17&lt;/ref-type&gt;&lt;dates&gt;&lt;year&gt;2009&lt;/year&gt;&lt;/dates&gt;&lt;rec-number&gt;63&lt;/rec-number&gt;&lt;publisher&gt;Nature Publishing Group&lt;/publisher&gt;&lt;last-updated-date format="utc"&gt;1306739735&lt;/last-updated-date&gt;&lt;electronic-resource-num&gt;http://www.nature.com/ng/journal/v41/n5/suppinfo/ng.355_S1.html&lt;/electronic-resource-num&gt;&lt;volume&gt;41&lt;/volum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10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122-3p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50 targets)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4129241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Duan&lt;/Author&gt;&lt;Year&gt;2009&lt;/Year&gt;&lt;IDText&gt;Comprehensive analysis of the impact of SNPs and CNVs on human microRNAs and their regulatory genes&lt;/IDText&gt;&lt;DisplayText&gt;[35]&lt;/DisplayText&gt;&lt;record&gt;&lt;dates&gt;&lt;pub-dates&gt;&lt;date&gt;SEP-OCT 2009&lt;/date&gt;&lt;/pub-dates&gt;&lt;year&gt;2009&lt;/year&gt;&lt;/dates&gt;&lt;keywords&gt;&lt;keyword&gt;microRNA&lt;/keyword&gt;&lt;keyword&gt;miRNA&lt;/keyword&gt;&lt;keyword&gt;gene&lt;/keyword&gt;&lt;keyword&gt;pathway&lt;/keyword&gt;&lt;keyword&gt;gene ontology&lt;/keyword&gt;&lt;keyword&gt;SNP&lt;/keyword&gt;&lt;keyword&gt;CNV&lt;/keyword&gt;&lt;keyword&gt;SINGLE-NUCLEOTIDE POLYMORPHISMS&lt;/keyword&gt;&lt;keyword&gt;BINDING-SITES&lt;/keyword&gt;&lt;keyword&gt;LUNG-CANCER&lt;/keyword&gt;&lt;keyword&gt;UNTRANSLATED REGION&lt;/keyword&gt;&lt;keyword&gt;NUCLEAR EXPORT&lt;/keyword&gt;&lt;keyword&gt;MESSENGER-RNA&lt;/keyword&gt;&lt;keyword&gt;BREAST-CANCER&lt;/keyword&gt;&lt;keyword&gt;TARGET SITES&lt;/keyword&gt;&lt;keyword&gt;RISK&lt;/keyword&gt;&lt;keyword&gt;CELL&lt;/keyword&gt;&lt;/keywords&gt;&lt;isbn&gt;1547-6286&lt;/isbn&gt;&lt;titles&gt;&lt;title&gt;Comprehensive analysis of the impact of SNPs and CNVs on human microRNAs and their regulatory genes&lt;/title&gt;&lt;secondary-title&gt;Rna Biology&lt;/secondary-title&gt;&lt;/titles&gt;&lt;pages&gt;412-425&lt;/pages&gt;&lt;contributors&gt;&lt;authors&gt;&lt;author&gt;Duan, SW&lt;/author&gt;&lt;author&gt;Mi, SL&lt;/author&gt;&lt;author&gt;Zhang, W&lt;/author&gt;&lt;author&gt;Dolan, ME&lt;/author&gt;&lt;/authors&gt;&lt;/contributors&gt;&lt;language&gt;English&lt;/language&gt;&lt;added-date format="utc"&gt;1306935431&lt;/added-date&gt;&lt;ref-type name="Journal Article"&gt;17&lt;/ref-type&gt;&lt;auth-address&gt;Dolan, ME (reprint author), Univ Chicago, Dept Med, Hematol Oncol Sect, 5841 S Maryland Ave,Box MC2115, Chicago, IL 60637 USA&amp;#xD;Univ Chicago, Dept Med, Hematol Oncol Sect, Chicago, IL 60637 USA&lt;/auth-address&gt;&lt;rec-number&gt;108&lt;/rec-number&gt;&lt;last-updated-date format="utc"&gt;1306935431&lt;/last-updated-date&gt;&lt;accession-num&gt;ISI:000275572500012&lt;/accession-num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35]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NCBI</w:t>
            </w:r>
          </w:p>
        </w:tc>
      </w:tr>
      <w:tr>
        <w:trPr>
          <w:trHeight w:val="261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124-3-3p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P5-963E22.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a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206 targets)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34059726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T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Duan&lt;/Author&gt;&lt;Year&gt;2009&lt;/Year&gt;&lt;IDText&gt;Comprehensive analysis of the impact of SNPs and CNVs on human microRNAs and their regulatory genes&lt;/IDText&gt;&lt;DisplayText&gt;[35]&lt;/DisplayText&gt;&lt;record&gt;&lt;dates&gt;&lt;pub-dates&gt;&lt;date&gt;SEP-OCT 2009&lt;/date&gt;&lt;/pub-dates&gt;&lt;year&gt;2009&lt;/year&gt;&lt;/dates&gt;&lt;keywords&gt;&lt;keyword&gt;microRNA&lt;/keyword&gt;&lt;keyword&gt;miRNA&lt;/keyword&gt;&lt;keyword&gt;gene&lt;/keyword&gt;&lt;keyword&gt;pathway&lt;/keyword&gt;&lt;keyword&gt;gene ontology&lt;/keyword&gt;&lt;keyword&gt;SNP&lt;/keyword&gt;&lt;keyword&gt;CNV&lt;/keyword&gt;&lt;keyword&gt;SINGLE-NUCLEOTIDE POLYMORPHISMS&lt;/keyword&gt;&lt;keyword&gt;BINDING-SITES&lt;/keyword&gt;&lt;keyword&gt;LUNG-CANCER&lt;/keyword&gt;&lt;keyword&gt;UNTRANSLATED REGION&lt;/keyword&gt;&lt;keyword&gt;NUCLEAR EXPORT&lt;/keyword&gt;&lt;keyword&gt;MESSENGER-RNA&lt;/keyword&gt;&lt;keyword&gt;BREAST-CANCER&lt;/keyword&gt;&lt;keyword&gt;TARGET SITES&lt;/keyword&gt;&lt;keyword&gt;RISK&lt;/keyword&gt;&lt;keyword&gt;CELL&lt;/keyword&gt;&lt;/keywords&gt;&lt;isbn&gt;1547-6286&lt;/isbn&gt;&lt;titles&gt;&lt;title&gt;Comprehensive analysis of the impact of SNPs and CNVs on human microRNAs and their regulatory genes&lt;/title&gt;&lt;secondary-title&gt;Rna Biology&lt;/secondary-title&gt;&lt;/titles&gt;&lt;pages&gt;412-425&lt;/pages&gt;&lt;contributors&gt;&lt;authors&gt;&lt;author&gt;Duan, SW&lt;/author&gt;&lt;author&gt;Mi, SL&lt;/author&gt;&lt;author&gt;Zhang, W&lt;/author&gt;&lt;author&gt;Dolan, ME&lt;/author&gt;&lt;/authors&gt;&lt;/contributors&gt;&lt;language&gt;English&lt;/language&gt;&lt;added-date format="utc"&gt;1306935431&lt;/added-date&gt;&lt;ref-type name="Journal Article"&gt;17&lt;/ref-type&gt;&lt;auth-address&gt;Dolan, ME (reprint author), Univ Chicago, Dept Med, Hematol Oncol Sect, 5841 S Maryland Ave,Box MC2115, Chicago, IL 60637 USA&amp;#xD;Univ Chicago, Dept Med, Hematol Oncol Sect, Chicago, IL 60637 USA&lt;/auth-address&gt;&lt;rec-number&gt;108&lt;/rec-number&gt;&lt;last-updated-date format="utc"&gt;1306935431&lt;/last-updated-date&gt;&lt;accession-num&gt;ISI:000275572500012&lt;/accession-num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35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125a-5p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C018755.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onic/a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6 targets)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297533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T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Saunders&lt;/Author&gt;&lt;Year&gt;2007&lt;/Year&gt;&lt;IDText&gt;Human polymorphism at microRNAs and microRNA target sites&lt;/IDText&gt;&lt;DisplayText&gt;[9,32]&lt;/DisplayText&gt;&lt;record&gt;&lt;urls&gt;&lt;related-urls&gt;&lt;url&gt;http://www.pnas.org/content/104/9/3300.abstract&lt;/url&gt;&lt;/related-urls&gt;&lt;/urls&gt;&lt;work-type&gt;10.1073/pnas.0611347104&lt;/work-type&gt;&lt;titles&gt;&lt;title&gt;Human polymorphism at microRNAs and microRNA target sites&lt;/title&gt;&lt;secondary-title&gt;Proceedings of the National Academy of Sciences&lt;/secondary-title&gt;&lt;/titles&gt;&lt;pages&gt;3300-3305&lt;/pages&gt;&lt;number&gt;9&lt;/number&gt;&lt;contributors&gt;&lt;authors&gt;&lt;author&gt;Saunders, Matthew A.&lt;/author&gt;&lt;author&gt;Liang, Han&lt;/author&gt;&lt;author&gt;Li, Wen-Hsiung&lt;/author&gt;&lt;/authors&gt;&lt;/contributors&gt;&lt;added-date format="utc"&gt;1306741959&lt;/added-date&gt;&lt;ref-type name="Journal Article"&gt;17&lt;/ref-type&gt;&lt;dates&gt;&lt;year&gt;2007&lt;/year&gt;&lt;/dates&gt;&lt;rec-number&gt;79&lt;/rec-number&gt;&lt;last-updated-date format="utc"&gt;1306741959&lt;/last-updated-date&gt;&lt;volume&gt;104&lt;/volume&gt;&lt;/record&gt;&lt;/Cite&gt;&lt;Cite&gt;&lt;Author&gt;Duan&lt;/Author&gt;&lt;Year&gt;2007&lt;/Year&gt;&lt;IDText&gt;Single nucleotide polymorphism associated with mature miR-125a alters the processing of pri-miRNA&lt;/IDText&gt;&lt;record&gt;&lt;urls&gt;&lt;related-urls&gt;&lt;url&gt;http://hmg.oxfordjournals.org/content/16/9/1124.abstract&lt;/url&gt;&lt;/related-urls&gt;&lt;/urls&gt;&lt;work-type&gt;10.1093/hmg/ddm062&lt;/work-type&gt;&lt;titles&gt;&lt;title&gt;Single nucleotide polymorphism associated with mature miR-125a alters the processing of pri-miRNA&lt;/title&gt;&lt;secondary-title&gt;Human Molecular Genetics&lt;/secondary-title&gt;&lt;/titles&gt;&lt;pages&gt;1124-1131&lt;/pages&gt;&lt;number&gt;9&lt;/number&gt;&lt;contributors&gt;&lt;authors&gt;&lt;author&gt;Duan, Ranhui&lt;/author&gt;&lt;author&gt;Pak, ChangHui&lt;/author&gt;&lt;author&gt;Jin, Peng&lt;/author&gt;&lt;/authors&gt;&lt;/contributors&gt;&lt;added-date format="utc"&gt;1306742296&lt;/added-date&gt;&lt;ref-type name="Journal Article"&gt;17&lt;/ref-type&gt;&lt;dates&gt;&lt;year&gt;2007&lt;/year&gt;&lt;/dates&gt;&lt;rec-number&gt;81&lt;/rec-number&gt;&lt;last-updated-date format="utc"&gt;1306742296&lt;/last-updated-date&gt;&lt;volume&gt;16&lt;/volum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9,32]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Duan&lt;/Author&gt;&lt;Year&gt;2009&lt;/Year&gt;&lt;IDText&gt;Comprehensive analysis of the impact of SNPs and CNVs on human microRNAs and their regulatory genes&lt;/IDText&gt;&lt;DisplayText&gt;[35]&lt;/DisplayText&gt;&lt;record&gt;&lt;dates&gt;&lt;pub-dates&gt;&lt;date&gt;SEP-OCT 2009&lt;/date&gt;&lt;/pub-dates&gt;&lt;year&gt;2009&lt;/year&gt;&lt;/dates&gt;&lt;keywords&gt;&lt;keyword&gt;microRNA&lt;/keyword&gt;&lt;keyword&gt;miRNA&lt;/keyword&gt;&lt;keyword&gt;gene&lt;/keyword&gt;&lt;keyword&gt;pathway&lt;/keyword&gt;&lt;keyword&gt;gene ontology&lt;/keyword&gt;&lt;keyword&gt;SNP&lt;/keyword&gt;&lt;keyword&gt;CNV&lt;/keyword&gt;&lt;keyword&gt;SINGLE-NUCLEOTIDE POLYMORPHISMS&lt;/keyword&gt;&lt;keyword&gt;BINDING-SITES&lt;/keyword&gt;&lt;keyword&gt;LUNG-CANCER&lt;/keyword&gt;&lt;keyword&gt;UNTRANSLATED REGION&lt;/keyword&gt;&lt;keyword&gt;NUCLEAR EXPORT&lt;/keyword&gt;&lt;keyword&gt;MESSENGER-RNA&lt;/keyword&gt;&lt;keyword&gt;BREAST-CANCER&lt;/keyword&gt;&lt;keyword&gt;TARGET SITES&lt;/keyword&gt;&lt;keyword&gt;RISK&lt;/keyword&gt;&lt;keyword&gt;CELL&lt;/keyword&gt;&lt;/keywords&gt;&lt;isbn&gt;1547-6286&lt;/isbn&gt;&lt;titles&gt;&lt;title&gt;Comprehensive analysis of the impact of SNPs and CNVs on human microRNAs and their regulatory genes&lt;/title&gt;&lt;secondary-title&gt;Rna Biology&lt;/secondary-title&gt;&lt;/titles&gt;&lt;pages&gt;412-425&lt;/pages&gt;&lt;contributors&gt;&lt;authors&gt;&lt;author&gt;Duan, SW&lt;/author&gt;&lt;author&gt;Mi, SL&lt;/author&gt;&lt;author&gt;Zhang, W&lt;/author&gt;&lt;author&gt;Dolan, ME&lt;/author&gt;&lt;/authors&gt;&lt;/contributors&gt;&lt;language&gt;English&lt;/language&gt;&lt;added-date format="utc"&gt;1306935431&lt;/added-date&gt;&lt;ref-type name="Journal Article"&gt;17&lt;/ref-type&gt;&lt;auth-address&gt;Dolan, ME (reprint author), Univ Chicago, Dept Med, Hematol Oncol Sect, 5841 S Maryland Ave,Box MC2115, Chicago, IL 60637 USA&amp;#xD;Univ Chicago, Dept Med, Hematol Oncol Sect, Chicago, IL 60637 USA&lt;/auth-address&gt;&lt;rec-number&gt;108&lt;/rec-number&gt;&lt;last-updated-date format="utc"&gt;1306935431&lt;/last-updated-date&gt;&lt;accession-num&gt;ISI:000275572500012&lt;/accession-num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35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470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146a-3p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CTC-231O11.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34 targets)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91016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G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33,34,37-39,41,43,45,58]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NCBI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188-3p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CLCN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p 60: C&gt;T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Sun&lt;/Author&gt;&lt;Year&gt;2009&lt;/Year&gt;&lt;IDText&gt;SNPs in human miRNA genes affect biogenesis and function&lt;/IDText&gt;&lt;DisplayText&gt;[8]&lt;/DisplayText&gt;&lt;record&gt;&lt;urls&gt;&lt;related-urls&gt;&lt;url&gt;http://rnajournal.cshlp.org/content/15/9/1640.abstract&lt;/url&gt;&lt;/related-urls&gt;&lt;/urls&gt;&lt;work-type&gt;10.1261/rna.1560209&lt;/work-type&gt;&lt;titles&gt;&lt;title&gt;SNPs in human miRNA genes affect biogenesis and function&lt;/title&gt;&lt;secondary-title&gt;RNA&lt;/secondary-title&gt;&lt;/titles&gt;&lt;pages&gt;1640-1651&lt;/pages&gt;&lt;number&gt;9&lt;/number&gt;&lt;contributors&gt;&lt;authors&gt;&lt;author&gt;Sun, Guihua&lt;/author&gt;&lt;author&gt;Yan, Jin&lt;/author&gt;&lt;author&gt;Noltner, Katie&lt;/author&gt;&lt;author&gt;Feng, Jinong&lt;/author&gt;&lt;author&gt;Li, Haitang&lt;/author&gt;&lt;author&gt;Sarkis, Daniel A.&lt;/author&gt;&lt;author&gt;Sommer, Steve S.&lt;/author&gt;&lt;author&gt;Rossi, John J.&lt;/author&gt;&lt;/authors&gt;&lt;/contributors&gt;&lt;added-date format="utc"&gt;1306741899&lt;/added-date&gt;&lt;ref-type name="Journal Article"&gt;17&lt;/ref-type&gt;&lt;dates&gt;&lt;year&gt;2009&lt;/year&gt;&lt;/dates&gt;&lt;rec-number&gt;78&lt;/rec-number&gt;&lt;last-updated-date format="utc"&gt;1306741899&lt;/last-updated-date&gt;&lt;volume&gt;15&lt;/volum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8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221-5p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21 targets)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1305479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A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379-3p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61991156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Duan&lt;/Author&gt;&lt;Year&gt;2009&lt;/Year&gt;&lt;IDText&gt;Comprehensive analysis of the impact of SNPs and CNVs on human microRNAs and their regulatory genes&lt;/IDText&gt;&lt;DisplayText&gt;[35]&lt;/DisplayText&gt;&lt;record&gt;&lt;dates&gt;&lt;pub-dates&gt;&lt;date&gt;SEP-OCT 2009&lt;/date&gt;&lt;/pub-dates&gt;&lt;year&gt;2009&lt;/year&gt;&lt;/dates&gt;&lt;keywords&gt;&lt;keyword&gt;microRNA&lt;/keyword&gt;&lt;keyword&gt;miRNA&lt;/keyword&gt;&lt;keyword&gt;gene&lt;/keyword&gt;&lt;keyword&gt;pathway&lt;/keyword&gt;&lt;keyword&gt;gene ontology&lt;/keyword&gt;&lt;keyword&gt;SNP&lt;/keyword&gt;&lt;keyword&gt;CNV&lt;/keyword&gt;&lt;keyword&gt;SINGLE-NUCLEOTIDE POLYMORPHISMS&lt;/keyword&gt;&lt;keyword&gt;BINDING-SITES&lt;/keyword&gt;&lt;keyword&gt;LUNG-CANCER&lt;/keyword&gt;&lt;keyword&gt;UNTRANSLATED REGION&lt;/keyword&gt;&lt;keyword&gt;NUCLEAR EXPORT&lt;/keyword&gt;&lt;keyword&gt;MESSENGER-RNA&lt;/keyword&gt;&lt;keyword&gt;BREAST-CANCER&lt;/keyword&gt;&lt;keyword&gt;TARGET SITES&lt;/keyword&gt;&lt;keyword&gt;RISK&lt;/keyword&gt;&lt;keyword&gt;CELL&lt;/keyword&gt;&lt;/keywords&gt;&lt;isbn&gt;1547-6286&lt;/isbn&gt;&lt;titles&gt;&lt;title&gt;Comprehensive analysis of the impact of SNPs and CNVs on human microRNAs and their regulatory genes&lt;/title&gt;&lt;secondary-title&gt;Rna Biology&lt;/secondary-title&gt;&lt;/titles&gt;&lt;pages&gt;412-425&lt;/pages&gt;&lt;contributors&gt;&lt;authors&gt;&lt;author&gt;Duan, SW&lt;/author&gt;&lt;author&gt;Mi, SL&lt;/author&gt;&lt;author&gt;Zhang, W&lt;/author&gt;&lt;author&gt;Dolan, ME&lt;/author&gt;&lt;/authors&gt;&lt;/contributors&gt;&lt;language&gt;English&lt;/language&gt;&lt;added-date format="utc"&gt;1306935431&lt;/added-date&gt;&lt;ref-type name="Journal Article"&gt;17&lt;/ref-type&gt;&lt;auth-address&gt;Dolan, ME (reprint author), Univ Chicago, Dept Med, Hematol Oncol Sect, 5841 S Maryland Ave,Box MC2115, Chicago, IL 60637 USA&amp;#xD;Univ Chicago, Dept Med, Hematol Oncol Sect, Chicago, IL 60637 USA&lt;/auth-address&gt;&lt;rec-number&gt;108&lt;/rec-number&gt;&lt;last-updated-date format="utc"&gt;1306935431&lt;/last-updated-date&gt;&lt;accession-num&gt;ISI:000275572500012&lt;/accession-num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35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411-3p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1183565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&gt;C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431-3p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TL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onic/a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288400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Duan&lt;/Author&gt;&lt;Year&gt;2009&lt;/Year&gt;&lt;IDText&gt;Comprehensive analysis of the impact of SNPs and CNVs on human microRNAs and their regulatory genes&lt;/IDText&gt;&lt;DisplayText&gt;[35]&lt;/DisplayText&gt;&lt;record&gt;&lt;dates&gt;&lt;pub-dates&gt;&lt;date&gt;SEP-OCT 2009&lt;/date&gt;&lt;/pub-dates&gt;&lt;year&gt;2009&lt;/year&gt;&lt;/dates&gt;&lt;keywords&gt;&lt;keyword&gt;microRNA&lt;/keyword&gt;&lt;keyword&gt;miRNA&lt;/keyword&gt;&lt;keyword&gt;gene&lt;/keyword&gt;&lt;keyword&gt;pathway&lt;/keyword&gt;&lt;keyword&gt;gene ontology&lt;/keyword&gt;&lt;keyword&gt;SNP&lt;/keyword&gt;&lt;keyword&gt;CNV&lt;/keyword&gt;&lt;keyword&gt;SINGLE-NUCLEOTIDE POLYMORPHISMS&lt;/keyword&gt;&lt;keyword&gt;BINDING-SITES&lt;/keyword&gt;&lt;keyword&gt;LUNG-CANCER&lt;/keyword&gt;&lt;keyword&gt;UNTRANSLATED REGION&lt;/keyword&gt;&lt;keyword&gt;NUCLEAR EXPORT&lt;/keyword&gt;&lt;keyword&gt;MESSENGER-RNA&lt;/keyword&gt;&lt;keyword&gt;BREAST-CANCER&lt;/keyword&gt;&lt;keyword&gt;TARGET SITES&lt;/keyword&gt;&lt;keyword&gt;RISK&lt;/keyword&gt;&lt;keyword&gt;CELL&lt;/keyword&gt;&lt;/keywords&gt;&lt;isbn&gt;1547-6286&lt;/isbn&gt;&lt;titles&gt;&lt;title&gt;Comprehensive analysis of the impact of SNPs and CNVs on human microRNAs and their regulatory genes&lt;/title&gt;&lt;secondary-title&gt;Rna Biology&lt;/secondary-title&gt;&lt;/titles&gt;&lt;pages&gt;412-425&lt;/pages&gt;&lt;contributors&gt;&lt;authors&gt;&lt;author&gt;Duan, SW&lt;/author&gt;&lt;author&gt;Mi, SL&lt;/author&gt;&lt;author&gt;Zhang, W&lt;/author&gt;&lt;author&gt;Dolan, ME&lt;/author&gt;&lt;/authors&gt;&lt;/contributors&gt;&lt;language&gt;English&lt;/language&gt;&lt;added-date format="utc"&gt;1306935431&lt;/added-date&gt;&lt;ref-type name="Journal Article"&gt;17&lt;/ref-type&gt;&lt;auth-address&gt;Dolan, ME (reprint author), Univ Chicago, Dept Med, Hematol Oncol Sect, 5841 S Maryland Ave,Box MC2115, Chicago, IL 60637 USA&amp;#xD;Univ Chicago, Dept Med, Hematol Oncol Sect, Chicago, IL 60637 USA&lt;/auth-address&gt;&lt;rec-number&gt;108&lt;/rec-number&gt;&lt;last-updated-date format="utc"&gt;1306935431&lt;/last-updated-date&gt;&lt;accession-num&gt;ISI:000275572500012&lt;/accession-num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35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449c-3p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CDC20B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35770269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&gt;T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450a-2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p 4: T&gt;C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&gt;C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Sun&lt;/Author&gt;&lt;Year&gt;2009&lt;/Year&gt;&lt;IDText&gt;SNPs in human miRNA genes affect biogenesis and function&lt;/IDText&gt;&lt;DisplayText&gt;[8]&lt;/DisplayText&gt;&lt;record&gt;&lt;urls&gt;&lt;related-urls&gt;&lt;url&gt;http://rnajournal.cshlp.org/content/15/9/1640.abstract&lt;/url&gt;&lt;/related-urls&gt;&lt;/urls&gt;&lt;work-type&gt;10.1261/rna.1560209&lt;/work-type&gt;&lt;titles&gt;&lt;title&gt;SNPs in human miRNA genes affect biogenesis and function&lt;/title&gt;&lt;secondary-title&gt;RNA&lt;/secondary-title&gt;&lt;/titles&gt;&lt;pages&gt;1640-1651&lt;/pages&gt;&lt;number&gt;9&lt;/number&gt;&lt;contributors&gt;&lt;authors&gt;&lt;author&gt;Sun, Guihua&lt;/author&gt;&lt;author&gt;Yan, Jin&lt;/author&gt;&lt;author&gt;Noltner, Katie&lt;/author&gt;&lt;author&gt;Feng, Jinong&lt;/author&gt;&lt;author&gt;Li, Haitang&lt;/author&gt;&lt;author&gt;Sarkis, Daniel A.&lt;/author&gt;&lt;author&gt;Sommer, Steve S.&lt;/author&gt;&lt;author&gt;Rossi, John J.&lt;/author&gt;&lt;/authors&gt;&lt;/contributors&gt;&lt;added-date format="utc"&gt;1306741899&lt;/added-date&gt;&lt;ref-type name="Journal Article"&gt;17&lt;/ref-type&gt;&lt;dates&gt;&lt;year&gt;2009&lt;/year&gt;&lt;/dates&gt;&lt;rec-number&gt;78&lt;/rec-number&gt;&lt;last-updated-date format="utc"&gt;1306741899&lt;/last-updated-date&gt;&lt;volume&gt;15&lt;/volum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8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466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1647660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>
          <w:trHeight w:val="470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499a-3p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MYH7B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374644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35,36,39,42,44,45]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NCBI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518d-3p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360291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>
          <w:trHeight w:val="75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518e-5p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417781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-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>
          <w:trHeight w:val="75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rs3441681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&gt;A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Duan&lt;/Author&gt;&lt;Year&gt;2009&lt;/Year&gt;&lt;IDText&gt;Comprehensive analysis of the impact of SNPs and CNVs on human microRNAs and their regulatory genes&lt;/IDText&gt;&lt;DisplayText&gt;[35]&lt;/DisplayText&gt;&lt;record&gt;&lt;dates&gt;&lt;pub-dates&gt;&lt;date&gt;SEP-OCT 2009&lt;/date&gt;&lt;/pub-dates&gt;&lt;year&gt;2009&lt;/year&gt;&lt;/dates&gt;&lt;keywords&gt;&lt;keyword&gt;microRNA&lt;/keyword&gt;&lt;keyword&gt;miRNA&lt;/keyword&gt;&lt;keyword&gt;gene&lt;/keyword&gt;&lt;keyword&gt;pathway&lt;/keyword&gt;&lt;keyword&gt;gene ontology&lt;/keyword&gt;&lt;keyword&gt;SNP&lt;/keyword&gt;&lt;keyword&gt;CNV&lt;/keyword&gt;&lt;keyword&gt;SINGLE-NUCLEOTIDE POLYMORPHISMS&lt;/keyword&gt;&lt;keyword&gt;BINDING-SITES&lt;/keyword&gt;&lt;keyword&gt;LUNG-CANCER&lt;/keyword&gt;&lt;keyword&gt;UNTRANSLATED REGION&lt;/keyword&gt;&lt;keyword&gt;NUCLEAR EXPORT&lt;/keyword&gt;&lt;keyword&gt;MESSENGER-RNA&lt;/keyword&gt;&lt;keyword&gt;BREAST-CANCER&lt;/keyword&gt;&lt;keyword&gt;TARGET SITES&lt;/keyword&gt;&lt;keyword&gt;RISK&lt;/keyword&gt;&lt;keyword&gt;CELL&lt;/keyword&gt;&lt;/keywords&gt;&lt;isbn&gt;1547-6286&lt;/isbn&gt;&lt;titles&gt;&lt;title&gt;Comprehensive analysis of the impact of SNPs and CNVs on human microRNAs and their regulatory genes&lt;/title&gt;&lt;secondary-title&gt;Rna Biology&lt;/secondary-title&gt;&lt;/titles&gt;&lt;pages&gt;412-425&lt;/pages&gt;&lt;contributors&gt;&lt;authors&gt;&lt;author&gt;Duan, SW&lt;/author&gt;&lt;author&gt;Mi, SL&lt;/author&gt;&lt;author&gt;Zhang, W&lt;/author&gt;&lt;author&gt;Dolan, ME&lt;/author&gt;&lt;/authors&gt;&lt;/contributors&gt;&lt;language&gt;English&lt;/language&gt;&lt;added-date format="utc"&gt;1306935431&lt;/added-date&gt;&lt;ref-type name="Journal Article"&gt;17&lt;/ref-type&gt;&lt;auth-address&gt;Dolan, ME (reprint author), Univ Chicago, Dept Med, Hematol Oncol Sect, 5841 S Maryland Ave,Box MC2115, Chicago, IL 60637 USA&amp;#xD;Univ Chicago, Dept Med, Hematol Oncol Sect, Chicago, IL 60637 USA&lt;/auth-address&gt;&lt;rec-number&gt;108&lt;/rec-number&gt;&lt;last-updated-date format="utc"&gt;1306935431&lt;/last-updated-date&gt;&lt;accession-num&gt;ISI:000275572500012&lt;/accession-num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35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75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rs7417781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&gt;G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548al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P11-702H23.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1592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548ao-3p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SFRP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909183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>
          <w:trHeight w:val="194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548t-3p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GALNT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387251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&gt;C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>
          <w:trHeight w:val="194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C097534.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onic/a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557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8825966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585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SLIT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6237693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Duan&lt;/Author&gt;&lt;Year&gt;2009&lt;/Year&gt;&lt;IDText&gt;Comprehensive analysis of the impact of SNPs and CNVs on human microRNAs and their regulatory genes&lt;/IDText&gt;&lt;DisplayText&gt;[35]&lt;/DisplayText&gt;&lt;record&gt;&lt;dates&gt;&lt;pub-dates&gt;&lt;date&gt;SEP-OCT 2009&lt;/date&gt;&lt;/pub-dates&gt;&lt;year&gt;2009&lt;/year&gt;&lt;/dates&gt;&lt;keywords&gt;&lt;keyword&gt;microRNA&lt;/keyword&gt;&lt;keyword&gt;miRNA&lt;/keyword&gt;&lt;keyword&gt;gene&lt;/keyword&gt;&lt;keyword&gt;pathway&lt;/keyword&gt;&lt;keyword&gt;gene ontology&lt;/keyword&gt;&lt;keyword&gt;SNP&lt;/keyword&gt;&lt;keyword&gt;CNV&lt;/keyword&gt;&lt;keyword&gt;SINGLE-NUCLEOTIDE POLYMORPHISMS&lt;/keyword&gt;&lt;keyword&gt;BINDING-SITES&lt;/keyword&gt;&lt;keyword&gt;LUNG-CANCER&lt;/keyword&gt;&lt;keyword&gt;UNTRANSLATED REGION&lt;/keyword&gt;&lt;keyword&gt;NUCLEAR EXPORT&lt;/keyword&gt;&lt;keyword&gt;MESSENGER-RNA&lt;/keyword&gt;&lt;keyword&gt;BREAST-CANCER&lt;/keyword&gt;&lt;keyword&gt;TARGET SITES&lt;/keyword&gt;&lt;keyword&gt;RISK&lt;/keyword&gt;&lt;keyword&gt;CELL&lt;/keyword&gt;&lt;/keywords&gt;&lt;isbn&gt;1547-6286&lt;/isbn&gt;&lt;titles&gt;&lt;title&gt;Comprehensive analysis of the impact of SNPs and CNVs on human microRNAs and their regulatory genes&lt;/title&gt;&lt;secondary-title&gt;Rna Biology&lt;/secondary-title&gt;&lt;/titles&gt;&lt;pages&gt;412-425&lt;/pages&gt;&lt;contributors&gt;&lt;authors&gt;&lt;author&gt;Duan, SW&lt;/author&gt;&lt;author&gt;Mi, SL&lt;/author&gt;&lt;author&gt;Zhang, W&lt;/author&gt;&lt;author&gt;Dolan, ME&lt;/author&gt;&lt;/authors&gt;&lt;/contributors&gt;&lt;language&gt;English&lt;/language&gt;&lt;added-date format="utc"&gt;1306935431&lt;/added-date&gt;&lt;ref-type name="Journal Article"&gt;17&lt;/ref-type&gt;&lt;auth-address&gt;Dolan, ME (reprint author), Univ Chicago, Dept Med, Hematol Oncol Sect, 5841 S Maryland Ave,Box MC2115, Chicago, IL 60637 USA&amp;#xD;Univ Chicago, Dept Med, Hematol Oncol Sect, Chicago, IL 60637 USA&lt;/auth-address&gt;&lt;rec-number&gt;108&lt;/rec-number&gt;&lt;last-updated-date format="utc"&gt;1306935431&lt;/last-updated-date&gt;&lt;accession-num&gt;ISI:000275572500012&lt;/accession-num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35]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NCBI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593-5p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SND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372129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605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RKG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SEC24D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u w:val="single"/>
              </w:rPr>
            </w:pPr>
            <w:hyperlink r:id="rId2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rs113212828</w:t>
              </w:r>
            </w:hyperlink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627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VPS39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62038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&gt;G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9,35]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NCBI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642a-5p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GIP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890202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&gt;G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>
          <w:trHeight w:val="165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642b-3p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MIR642A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onic/a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1166433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>
          <w:trHeight w:val="211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GIP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a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662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MSLN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onic/a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9745376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9,35]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NCBI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936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992481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&gt;C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938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SVI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241660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Duan&lt;/Author&gt;&lt;Year&gt;2009&lt;/Year&gt;&lt;IDText&gt;Comprehensive analysis of the impact of SNPs and CNVs on human microRNAs and their regulatory genes&lt;/IDText&gt;&lt;DisplayText&gt;[35]&lt;/DisplayText&gt;&lt;record&gt;&lt;dates&gt;&lt;pub-dates&gt;&lt;date&gt;SEP-OCT 2009&lt;/date&gt;&lt;/pub-dates&gt;&lt;year&gt;2009&lt;/year&gt;&lt;/dates&gt;&lt;keywords&gt;&lt;keyword&gt;microRNA&lt;/keyword&gt;&lt;keyword&gt;miRNA&lt;/keyword&gt;&lt;keyword&gt;gene&lt;/keyword&gt;&lt;keyword&gt;pathway&lt;/keyword&gt;&lt;keyword&gt;gene ontology&lt;/keyword&gt;&lt;keyword&gt;SNP&lt;/keyword&gt;&lt;keyword&gt;CNV&lt;/keyword&gt;&lt;keyword&gt;SINGLE-NUCLEOTIDE POLYMORPHISMS&lt;/keyword&gt;&lt;keyword&gt;BINDING-SITES&lt;/keyword&gt;&lt;keyword&gt;LUNG-CANCER&lt;/keyword&gt;&lt;keyword&gt;UNTRANSLATED REGION&lt;/keyword&gt;&lt;keyword&gt;NUCLEAR EXPORT&lt;/keyword&gt;&lt;keyword&gt;MESSENGER-RNA&lt;/keyword&gt;&lt;keyword&gt;BREAST-CANCER&lt;/keyword&gt;&lt;keyword&gt;TARGET SITES&lt;/keyword&gt;&lt;keyword&gt;RISK&lt;/keyword&gt;&lt;keyword&gt;CELL&lt;/keyword&gt;&lt;/keywords&gt;&lt;isbn&gt;1547-6286&lt;/isbn&gt;&lt;titles&gt;&lt;title&gt;Comprehensive analysis of the impact of SNPs and CNVs on human microRNAs and their regulatory genes&lt;/title&gt;&lt;secondary-title&gt;Rna Biology&lt;/secondary-title&gt;&lt;/titles&gt;&lt;pages&gt;412-425&lt;/pages&gt;&lt;contributors&gt;&lt;authors&gt;&lt;author&gt;Duan, SW&lt;/author&gt;&lt;author&gt;Mi, SL&lt;/author&gt;&lt;author&gt;Zhang, W&lt;/author&gt;&lt;author&gt;Dolan, ME&lt;/author&gt;&lt;/authors&gt;&lt;/contributors&gt;&lt;language&gt;English&lt;/language&gt;&lt;added-date format="utc"&gt;1306935431&lt;/added-date&gt;&lt;ref-type name="Journal Article"&gt;17&lt;/ref-type&gt;&lt;auth-address&gt;Dolan, ME (reprint author), Univ Chicago, Dept Med, Hematol Oncol Sect, 5841 S Maryland Ave,Box MC2115, Chicago, IL 60637 USA&amp;#xD;Univ Chicago, Dept Med, Hematol Oncol Sect, Chicago, IL 60637 USA&lt;/auth-address&gt;&lt;rec-number&gt;108&lt;/rec-number&gt;&lt;last-updated-date format="utc"&gt;1306935431&lt;/last-updated-date&gt;&lt;accession-num&gt;ISI:000275572500012&lt;/accession-num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35]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NCBI</w:t>
            </w:r>
          </w:p>
        </w:tc>
      </w:tr>
      <w:tr>
        <w:trPr>
          <w:trHeight w:val="194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941-3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DNAJC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13672516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>
          <w:trHeight w:val="194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3554477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Duan&lt;/Author&gt;&lt;Year&gt;2009&lt;/Year&gt;&lt;IDText&gt;Comprehensive analysis of the impact of SNPs and CNVs on human microRNAs and their regulatory genes&lt;/IDText&gt;&lt;DisplayText&gt;[35]&lt;/DisplayText&gt;&lt;record&gt;&lt;dates&gt;&lt;pub-dates&gt;&lt;date&gt;SEP-OCT 2009&lt;/date&gt;&lt;/pub-dates&gt;&lt;year&gt;2009&lt;/year&gt;&lt;/dates&gt;&lt;keywords&gt;&lt;keyword&gt;microRNA&lt;/keyword&gt;&lt;keyword&gt;miRNA&lt;/keyword&gt;&lt;keyword&gt;gene&lt;/keyword&gt;&lt;keyword&gt;pathway&lt;/keyword&gt;&lt;keyword&gt;gene ontology&lt;/keyword&gt;&lt;keyword&gt;SNP&lt;/keyword&gt;&lt;keyword&gt;CNV&lt;/keyword&gt;&lt;keyword&gt;SINGLE-NUCLEOTIDE POLYMORPHISMS&lt;/keyword&gt;&lt;keyword&gt;BINDING-SITES&lt;/keyword&gt;&lt;keyword&gt;LUNG-CANCER&lt;/keyword&gt;&lt;keyword&gt;UNTRANSLATED REGION&lt;/keyword&gt;&lt;keyword&gt;NUCLEAR EXPORT&lt;/keyword&gt;&lt;keyword&gt;MESSENGER-RNA&lt;/keyword&gt;&lt;keyword&gt;BREAST-CANCER&lt;/keyword&gt;&lt;keyword&gt;TARGET SITES&lt;/keyword&gt;&lt;keyword&gt;RISK&lt;/keyword&gt;&lt;keyword&gt;CELL&lt;/keyword&gt;&lt;/keywords&gt;&lt;isbn&gt;1547-6286&lt;/isbn&gt;&lt;titles&gt;&lt;title&gt;Comprehensive analysis of the impact of SNPs and CNVs on human microRNAs and their regulatory genes&lt;/title&gt;&lt;secondary-title&gt;Rna Biology&lt;/secondary-title&gt;&lt;/titles&gt;&lt;pages&gt;412-425&lt;/pages&gt;&lt;contributors&gt;&lt;authors&gt;&lt;author&gt;Duan, SW&lt;/author&gt;&lt;author&gt;Mi, SL&lt;/author&gt;&lt;author&gt;Zhang, W&lt;/author&gt;&lt;author&gt;Dolan, ME&lt;/author&gt;&lt;/authors&gt;&lt;/contributors&gt;&lt;language&gt;English&lt;/language&gt;&lt;added-date format="utc"&gt;1306935431&lt;/added-date&gt;&lt;ref-type name="Journal Article"&gt;17&lt;/ref-type&gt;&lt;auth-address&gt;Dolan, ME (reprint author), Univ Chicago, Dept Med, Hematol Oncol Sect, 5841 S Maryland Ave,Box MC2115, Chicago, IL 60637 USA&amp;#xD;Univ Chicago, Dept Med, Hematol Oncol Sect, Chicago, IL 60637 USA&lt;/auth-address&gt;&lt;rec-number&gt;108&lt;/rec-number&gt;&lt;last-updated-date format="utc"&gt;1306935431&lt;/last-updated-date&gt;&lt;accession-num&gt;ISI:000275572500012&lt;/accession-num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35]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NCBI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941-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DNAJC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3554477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1268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8599926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Duan&lt;/Author&gt;&lt;Year&gt;2009&lt;/Year&gt;&lt;IDText&gt;Comprehensive analysis of the impact of SNPs and CNVs on human microRNAs and their regulatory genes&lt;/IDText&gt;&lt;DisplayText&gt;[35]&lt;/DisplayText&gt;&lt;record&gt;&lt;dates&gt;&lt;pub-dates&gt;&lt;date&gt;SEP-OCT 2009&lt;/date&gt;&lt;/pub-dates&gt;&lt;year&gt;2009&lt;/year&gt;&lt;/dates&gt;&lt;keywords&gt;&lt;keyword&gt;microRNA&lt;/keyword&gt;&lt;keyword&gt;miRNA&lt;/keyword&gt;&lt;keyword&gt;gene&lt;/keyword&gt;&lt;keyword&gt;pathway&lt;/keyword&gt;&lt;keyword&gt;gene ontology&lt;/keyword&gt;&lt;keyword&gt;SNP&lt;/keyword&gt;&lt;keyword&gt;CNV&lt;/keyword&gt;&lt;keyword&gt;SINGLE-NUCLEOTIDE POLYMORPHISMS&lt;/keyword&gt;&lt;keyword&gt;BINDING-SITES&lt;/keyword&gt;&lt;keyword&gt;LUNG-CANCER&lt;/keyword&gt;&lt;keyword&gt;UNTRANSLATED REGION&lt;/keyword&gt;&lt;keyword&gt;NUCLEAR EXPORT&lt;/keyword&gt;&lt;keyword&gt;MESSENGER-RNA&lt;/keyword&gt;&lt;keyword&gt;BREAST-CANCER&lt;/keyword&gt;&lt;keyword&gt;TARGET SITES&lt;/keyword&gt;&lt;keyword&gt;RISK&lt;/keyword&gt;&lt;keyword&gt;CELL&lt;/keyword&gt;&lt;/keywords&gt;&lt;isbn&gt;1547-6286&lt;/isbn&gt;&lt;titles&gt;&lt;title&gt;Comprehensive analysis of the impact of SNPs and CNVs on human microRNAs and their regulatory genes&lt;/title&gt;&lt;secondary-title&gt;Rna Biology&lt;/secondary-title&gt;&lt;/titles&gt;&lt;pages&gt;412-425&lt;/pages&gt;&lt;contributors&gt;&lt;authors&gt;&lt;author&gt;Duan, SW&lt;/author&gt;&lt;author&gt;Mi, SL&lt;/author&gt;&lt;author&gt;Zhang, W&lt;/author&gt;&lt;author&gt;Dolan, ME&lt;/author&gt;&lt;/authors&gt;&lt;/contributors&gt;&lt;language&gt;English&lt;/language&gt;&lt;added-date format="utc"&gt;1306935431&lt;/added-date&gt;&lt;ref-type name="Journal Article"&gt;17&lt;/ref-type&gt;&lt;auth-address&gt;Dolan, ME (reprint author), Univ Chicago, Dept Med, Hematol Oncol Sect, 5841 S Maryland Ave,Box MC2115, Chicago, IL 60637 USA&amp;#xD;Univ Chicago, Dept Med, Hematol Oncol Sect, Chicago, IL 60637 USA&lt;/auth-address&gt;&lt;rec-number&gt;108&lt;/rec-number&gt;&lt;last-updated-date format="utc"&gt;1306935431&lt;/last-updated-date&gt;&lt;accession-num&gt;ISI:000275572500012&lt;/accession-num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35]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NCBI</w:t>
            </w:r>
          </w:p>
        </w:tc>
      </w:tr>
      <w:tr>
        <w:trPr>
          <w:trHeight w:val="194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1269b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RHGAP4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a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21093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C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>
          <w:trHeight w:val="194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C005277.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a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1276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KLHL2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3438126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&gt;A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Duan&lt;/Author&gt;&lt;Year&gt;2009&lt;/Year&gt;&lt;IDText&gt;Comprehensive analysis of the impact of SNPs and CNVs on human microRNAs and their regulatory genes&lt;/IDText&gt;&lt;DisplayText&gt;[35]&lt;/DisplayText&gt;&lt;record&gt;&lt;dates&gt;&lt;pub-dates&gt;&lt;date&gt;SEP-OCT 2009&lt;/date&gt;&lt;/pub-dates&gt;&lt;year&gt;2009&lt;/year&gt;&lt;/dates&gt;&lt;keywords&gt;&lt;keyword&gt;microRNA&lt;/keyword&gt;&lt;keyword&gt;miRNA&lt;/keyword&gt;&lt;keyword&gt;gene&lt;/keyword&gt;&lt;keyword&gt;pathway&lt;/keyword&gt;&lt;keyword&gt;gene ontology&lt;/keyword&gt;&lt;keyword&gt;SNP&lt;/keyword&gt;&lt;keyword&gt;CNV&lt;/keyword&gt;&lt;keyword&gt;SINGLE-NUCLEOTIDE POLYMORPHISMS&lt;/keyword&gt;&lt;keyword&gt;BINDING-SITES&lt;/keyword&gt;&lt;keyword&gt;LUNG-CANCER&lt;/keyword&gt;&lt;keyword&gt;UNTRANSLATED REGION&lt;/keyword&gt;&lt;keyword&gt;NUCLEAR EXPORT&lt;/keyword&gt;&lt;keyword&gt;MESSENGER-RNA&lt;/keyword&gt;&lt;keyword&gt;BREAST-CANCER&lt;/keyword&gt;&lt;keyword&gt;TARGET SITES&lt;/keyword&gt;&lt;keyword&gt;RISK&lt;/keyword&gt;&lt;keyword&gt;CELL&lt;/keyword&gt;&lt;/keywords&gt;&lt;isbn&gt;1547-6286&lt;/isbn&gt;&lt;titles&gt;&lt;title&gt;Comprehensive analysis of the impact of SNPs and CNVs on human microRNAs and their regulatory genes&lt;/title&gt;&lt;secondary-title&gt;Rna Biology&lt;/secondary-title&gt;&lt;/titles&gt;&lt;pages&gt;412-425&lt;/pages&gt;&lt;contributors&gt;&lt;authors&gt;&lt;author&gt;Duan, SW&lt;/author&gt;&lt;author&gt;Mi, SL&lt;/author&gt;&lt;author&gt;Zhang, W&lt;/author&gt;&lt;author&gt;Dolan, ME&lt;/author&gt;&lt;/authors&gt;&lt;/contributors&gt;&lt;language&gt;English&lt;/language&gt;&lt;added-date format="utc"&gt;1306935431&lt;/added-date&gt;&lt;ref-type name="Journal Article"&gt;17&lt;/ref-type&gt;&lt;auth-address&gt;Dolan, ME (reprint author), Univ Chicago, Dept Med, Hematol Oncol Sect, 5841 S Maryland Ave,Box MC2115, Chicago, IL 60637 USA&amp;#xD;Univ Chicago, Dept Med, Hematol Oncol Sect, Chicago, IL 60637 USA&lt;/auth-address&gt;&lt;rec-number&gt;108&lt;/rec-number&gt;&lt;last-updated-date format="utc"&gt;1306935431&lt;/last-updated-date&gt;&lt;accession-num&gt;ISI:000275572500012&lt;/accession-num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35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1302-1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PH3A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a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464783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1304-5p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TAF1D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./int.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rs7685762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rs79759099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>
          <w:trHeight w:val="102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132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1160658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>
          <w:trHeight w:val="102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1385913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1469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NR2F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1659691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C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2392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MEG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18055959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>
          <w:trHeight w:val="169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2682-3p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P4-672J20.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490437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>
          <w:trHeight w:val="64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P11-490G2.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3117-3p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SGIP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240218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>
          <w:trHeight w:val="64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3118-2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BX571672.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rs6178689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>
          <w:trHeight w:val="99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sl-SI"/>
              </w:rPr>
              <w:t>BX571672.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0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BX571672.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a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3118-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16737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G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3118-6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16737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G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3124-5p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SH3BP5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onic/a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208187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3161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TPRJ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1309836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&gt;A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rs11382316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&gt;A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3196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BIRC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1329775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3614-5p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TRIM2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1808011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&gt;C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3615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SLC9A3R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1297772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3622a-5p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6668313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3682-5p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SB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1638088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&gt;C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3689b-5p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1683857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&gt;A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3689f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366417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&gt;C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>
          <w:trHeight w:val="75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3939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P1-167A14.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6608449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C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>
          <w:trHeight w:val="75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rs7582381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>
          <w:trHeight w:val="75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rs7302423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>
          <w:trHeight w:val="64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4257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DAMTSL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474373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>
          <w:trHeight w:val="78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P11-54A4.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a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428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STX1A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a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1973069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>
          <w:trHeight w:val="199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4293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P11-397C18.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2220909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C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>
          <w:trHeight w:val="89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FRMD4A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4322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S1PR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a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1439946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>
          <w:trHeight w:val="113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4467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LRWD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./int.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1510107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>
          <w:trHeight w:val="112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662539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>
          <w:trHeight w:val="261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4472-1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865582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C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>
          <w:trHeight w:val="113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4477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3402674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>
          <w:trHeight w:val="112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501996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&gt;C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4482-1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4559684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4513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CSK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a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16851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4529-3p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TCF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a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1173469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>
          <w:trHeight w:val="113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4532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1380883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>
          <w:trHeight w:val="112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6043257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4640-3p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DDR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./int.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6159690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&gt;CT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4641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FOXP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767498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>
          <w:trHeight w:val="185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4656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C092610.9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onic/a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153514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-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>
          <w:trHeight w:val="119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KIAA041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a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4659b-5p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GPAT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a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4601816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A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4661-3p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LRRC69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233500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T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4691-3p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NDUFS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./int.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1543093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>
          <w:trHeight w:val="194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4695-5p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LDH4A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963719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>
          <w:trHeight w:val="194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P13-279N23.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51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4706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FNTB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29632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>
          <w:trHeight w:val="144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MAX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a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272826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T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>
          <w:trHeight w:val="144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P11-840I19.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94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4707-3p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HAUS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273626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&gt;C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>
          <w:trHeight w:val="194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P11-298I3.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4731-3p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MP2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6650724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&gt;A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4737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1136505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>
          <w:trHeight w:val="113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4741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BP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22716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>
          <w:trHeight w:val="112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1547992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4747-3p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UHRF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704686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4748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DNM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679606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T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4756-3p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BCAS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09426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&gt;T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>
          <w:trHeight w:val="260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4781-3p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TCEANC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408514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4802-5p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M4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1262814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&gt;C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4804-5p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TNPO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6643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G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5090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LRWD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./int.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82365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5197-3p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CTB-57H20.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754924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T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5589-3p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C3P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1679635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>
          <w:trHeight w:val="194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5692b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MX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a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5188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&gt;C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>
          <w:trHeight w:val="194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NDUFV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70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OUSE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mu-miR-96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&gt;T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ewis&lt;/Author&gt;&lt;Year&gt;2009&lt;/Year&gt;&lt;IDText&gt;An ENU-induced mutation of miR-96 associated with progressive hearing loss in mice&lt;/IDText&gt;&lt;DisplayText&gt;[12]&lt;/DisplayText&gt;&lt;record&gt;&lt;urls&gt;&lt;related-urls&gt;&lt;url&gt;http://dx.doi.org/10.1038/ng.369&lt;/url&gt;&lt;/related-urls&gt;&lt;/urls&gt;&lt;isbn&gt;1061-4036&lt;/isbn&gt;&lt;work-type&gt;10.1038/ng.369&lt;/work-type&gt;&lt;titles&gt;&lt;title&gt;An ENU-induced mutation of miR-96 associated with progressive hearing loss in mice&lt;/title&gt;&lt;secondary-title&gt;Nat Genet&lt;/secondary-title&gt;&lt;/titles&gt;&lt;pages&gt;614-618&lt;/pages&gt;&lt;number&gt;5&lt;/number&gt;&lt;contributors&gt;&lt;authors&gt;&lt;author&gt;Lewis, Morag A.&lt;/author&gt;&lt;author&gt;Quint, Elizabeth&lt;/author&gt;&lt;author&gt;Glazier, Anne M.&lt;/author&gt;&lt;author&gt;Fuchs, Helmut&lt;/author&gt;&lt;author&gt;De Angelis, Martin Hrabe&lt;/author&gt;&lt;author&gt;Langford, Cordelia&lt;/author&gt;&lt;author&gt;van Dongen, Stijn&lt;/author&gt;&lt;author&gt;Abreu-Goodger, Cei&lt;/author&gt;&lt;author&gt;Piipari, Matias&lt;/author&gt;&lt;author&gt;Redshaw, Nick&lt;/author&gt;&lt;author&gt;Dalmay, Tamas&lt;/author&gt;&lt;author&gt;Moreno-Pelayo, Miguel Angel&lt;/author&gt;&lt;author&gt;Enright, Anton J.&lt;/author&gt;&lt;author&gt;Steel, Karen P.&lt;/author&gt;&lt;/authors&gt;&lt;/contributors&gt;&lt;added-date format="utc"&gt;1306740014&lt;/added-date&gt;&lt;ref-type name="Journal Article"&gt;17&lt;/ref-type&gt;&lt;dates&gt;&lt;year&gt;2009&lt;/year&gt;&lt;/dates&gt;&lt;rec-number&gt;65&lt;/rec-number&gt;&lt;publisher&gt;Nature Publishing Group&lt;/publisher&gt;&lt;last-updated-date format="utc"&gt;1306740014&lt;/last-updated-date&gt;&lt;electronic-resource-num&gt;http://www.nature.com/ng/journal/v41/n5/suppinfo/ng.369_S1.html&lt;/electronic-resource-num&gt;&lt;volume&gt;41&lt;/volum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12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mu-miR-599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Vps13b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a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3736258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&gt;T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mu-miR-654-5p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36943496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mu-miR-698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Inpp5b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756936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mu-miR-717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Gpc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3037250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Kunej&lt;/Author&gt;&lt;Year&gt;2010&lt;/Year&gt;&lt;IDText&gt;The Glypican 3-Hosted Murine Mir717 Gene: Sequence Conservation, Seed Region Polymorphisms and Putative Targets&lt;/IDText&gt;&lt;DisplayText&gt;[13]&lt;/DisplayText&gt;&lt;record&gt;&lt;dates&gt;&lt;pub-dates&gt;&lt;date&gt;2010&lt;/date&gt;&lt;/pub-dates&gt;&lt;year&gt;2010&lt;/year&gt;&lt;/dates&gt;&lt;keywords&gt;&lt;keyword&gt;Obesity&lt;/keyword&gt;&lt;keyword&gt;glypican 3 (Gpc3) gene&lt;/keyword&gt;&lt;keyword&gt;microRNA (miRNA)&lt;/keyword&gt;&lt;keyword&gt;Mir717 (mmu-miR-717)&lt;/keyword&gt;&lt;keyword&gt;comparative genomics&lt;/keyword&gt;&lt;keyword&gt;PROGRESSIVE HEARING-LOSS&lt;/keyword&gt;&lt;keyword&gt;HOST GENES&lt;/keyword&gt;&lt;keyword&gt;MICE&lt;/keyword&gt;&lt;keyword&gt;OVERGROWTH&lt;/keyword&gt;&lt;keyword&gt;EXPRESSION&lt;/keyword&gt;&lt;keyword&gt;MUTATIONS&lt;/keyword&gt;&lt;keyword&gt;MICRORNA&lt;/keyword&gt;&lt;keyword&gt;MIR-96&lt;/keyword&gt;&lt;keyword&gt;MOUSE&lt;/keyword&gt;&lt;/keywords&gt;&lt;isbn&gt;1449-2288&lt;/isbn&gt;&lt;titles&gt;&lt;title&gt;The Glypican 3-Hosted Murine Mir717 Gene: Sequence Conservation, Seed Region Polymorphisms and Putative Targets&lt;/title&gt;&lt;secondary-title&gt;International Journal of Biological Sciences&lt;/secondary-title&gt;&lt;/titles&gt;&lt;pages&gt;769-772&lt;/pages&gt;&lt;contributors&gt;&lt;authors&gt;&lt;author&gt;Kunej, T&lt;/author&gt;&lt;author&gt;Skok, DJ&lt;/author&gt;&lt;author&gt;Horvat, S&lt;/author&gt;&lt;author&gt;Dovc, P&lt;/author&gt;&lt;author&gt;Jiang, ZH&lt;/author&gt;&lt;/authors&gt;&lt;/contributors&gt;&lt;language&gt;English&lt;/language&gt;&lt;added-date format="utc"&gt;1306935343&lt;/added-date&gt;&lt;ref-type name="Journal Article"&gt;17&lt;/ref-type&gt;&lt;auth-address&gt;Kunej, T (reprint author), Univ Ljubljana, Dept Anim Sci, Biotech Fac, Groblje 3, SI-1230 Domzale, Slovenia&amp;#xD;Univ Ljubljana, Dept Anim Sci, Biotech Fac, SI-1230 Domzale, Slovenia&amp;#xD;Natl Inst Chem, SI-1001 Ljubljana, Slovenia&amp;#xD;Washington State Univ, Dept Anim Sci, Pullman, WA 99164 USA&lt;/auth-address&gt;&lt;rec-number&gt;107&lt;/rec-number&gt;&lt;last-updated-date format="utc"&gt;1306935343&lt;/last-updated-date&gt;&lt;accession-num&gt;ISI:000285770600015&lt;/accession-num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13]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NCBI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mu-miR-741-5p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3170718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mu-miR-743a-3p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904818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&gt;C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mu-miR-1948-5p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Ttc39c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6363056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mu-miR-1953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734655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&gt;C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mu-miR-3058-3p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Nudt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45674616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mu-miR-3080-5p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3234122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mu-miR-3104-5p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Brsk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38006026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T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>
          <w:trHeight w:val="147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mu-miR-5625-3p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105298.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637709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BI</w:t>
            </w:r>
          </w:p>
        </w:tc>
      </w:tr>
      <w:tr>
        <w:trPr>
          <w:trHeight w:val="193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30471M23Rik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70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HICKEN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ga-miR-1568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451152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Zhang&lt;/Author&gt;&lt;Year&gt;2010&lt;/Year&gt;&lt;IDText&gt;Chicken Polymorphism at Pre-MicroRNAs Inferred from SNP Data&lt;/IDText&gt;&lt;DisplayText&gt;[40]&lt;/DisplayText&gt;&lt;record&gt;&lt;dates&gt;&lt;pub-dates&gt;&lt;date&gt;18-20 June 2010&lt;/date&gt;&lt;/pub-dates&gt;&lt;year&gt;2010&lt;/year&gt;&lt;/dates&gt;&lt;urls&gt;&lt;related-urls&gt;&lt;url&gt;http://www.icbbe.org/2010/&lt;/url&gt;&lt;/related-urls&gt;&lt;/urls&gt;&lt;isbn&gt;978-1-4244-4712-/2151-7614&lt;/isbn&gt;&lt;titles&gt;&lt;title&gt;Chicken Polymorphism at Pre-MicroRNAs Inferred from SNP Data&lt;/title&gt;&lt;secondary-title&gt;Bioinformatics and Biomedical Engineering (iCBBE), 2010 4th International Conference on&lt;/secondary-title&gt;&lt;/titles&gt;&lt;pages&gt;1-4&lt;/pages&gt;&lt;contributors&gt;&lt;authors&gt;&lt;author&gt;Zhang, Chuan-sheng&lt;/author&gt;&lt;author&gt;Geng, Li-ying&lt;/author&gt;&lt;author&gt;Zhang, Jin&lt;/author&gt;&lt;author&gt;Zhu, Wen-jin&lt;/author&gt;&lt;author&gt;Du, Li-xin&lt;/author&gt;&lt;/authors&gt;&lt;/contributors&gt;&lt;added-date format="utc"&gt;1307001727&lt;/added-date&gt;&lt;pub-location&gt;Chengdu&lt;/pub-location&gt;&lt;ref-type name="Conference Paper"&gt;47&lt;/ref-type&gt;&lt;auth-address&gt;cszhang1976@126.com&lt;/auth-address&gt;&lt;rec-number&gt;113&lt;/rec-number&gt;&lt;last-updated-date format="utc"&gt;1307001956&lt;/last-updated-date&gt;&lt;accession-num&gt;11495523&lt;/accession-num&gt;&lt;electronic-resource-num&gt;10.1109/ICBBE.2010.5516702&lt;/electronic-resource-num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40]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NCBI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ga-miR-1614*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517252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Zhang&lt;/Author&gt;&lt;Year&gt;2010&lt;/Year&gt;&lt;IDText&gt;Chicken Polymorphism at Pre-MicroRNAs Inferred from SNP Data&lt;/IDText&gt;&lt;DisplayText&gt;[40]&lt;/DisplayText&gt;&lt;record&gt;&lt;dates&gt;&lt;pub-dates&gt;&lt;date&gt;18-20 June 2010&lt;/date&gt;&lt;/pub-dates&gt;&lt;year&gt;2010&lt;/year&gt;&lt;/dates&gt;&lt;urls&gt;&lt;related-urls&gt;&lt;url&gt;http://www.icbbe.org/2010/&lt;/url&gt;&lt;/related-urls&gt;&lt;/urls&gt;&lt;isbn&gt;978-1-4244-4712-/2151-7614&lt;/isbn&gt;&lt;titles&gt;&lt;title&gt;Chicken Polymorphism at Pre-MicroRNAs Inferred from SNP Data&lt;/title&gt;&lt;secondary-title&gt;Bioinformatics and Biomedical Engineering (iCBBE), 2010 4th International Conference on&lt;/secondary-title&gt;&lt;/titles&gt;&lt;pages&gt;1-4&lt;/pages&gt;&lt;contributors&gt;&lt;authors&gt;&lt;author&gt;Zhang, Chuan-sheng&lt;/author&gt;&lt;author&gt;Geng, Li-ying&lt;/author&gt;&lt;author&gt;Zhang, Jin&lt;/author&gt;&lt;author&gt;Zhu, Wen-jin&lt;/author&gt;&lt;author&gt;Du, Li-xin&lt;/author&gt;&lt;/authors&gt;&lt;/contributors&gt;&lt;added-date format="utc"&gt;1307001727&lt;/added-date&gt;&lt;pub-location&gt;Chengdu&lt;/pub-location&gt;&lt;ref-type name="Conference Paper"&gt;47&lt;/ref-type&gt;&lt;auth-address&gt;cszhang1976@126.com&lt;/auth-address&gt;&lt;rec-number&gt;113&lt;/rec-number&gt;&lt;last-updated-date format="utc"&gt;1307001956&lt;/last-updated-date&gt;&lt;accession-num&gt;11495523&lt;/accession-num&gt;&lt;electronic-resource-num&gt;10.1109/ICBBE.2010.5516702&lt;/electronic-resource-num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40]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NCBI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ga-miR-164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Q6IVU9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4076349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Zhang&lt;/Author&gt;&lt;Year&gt;2010&lt;/Year&gt;&lt;IDText&gt;Chicken Polymorphism at Pre-MicroRNAs Inferred from SNP Data&lt;/IDText&gt;&lt;DisplayText&gt;[40]&lt;/DisplayText&gt;&lt;record&gt;&lt;dates&gt;&lt;pub-dates&gt;&lt;date&gt;18-20 June 2010&lt;/date&gt;&lt;/pub-dates&gt;&lt;year&gt;2010&lt;/year&gt;&lt;/dates&gt;&lt;urls&gt;&lt;related-urls&gt;&lt;url&gt;http://www.icbbe.org/2010/&lt;/url&gt;&lt;/related-urls&gt;&lt;/urls&gt;&lt;isbn&gt;978-1-4244-4712-/2151-7614&lt;/isbn&gt;&lt;titles&gt;&lt;title&gt;Chicken Polymorphism at Pre-MicroRNAs Inferred from SNP Data&lt;/title&gt;&lt;secondary-title&gt;Bioinformatics and Biomedical Engineering (iCBBE), 2010 4th International Conference on&lt;/secondary-title&gt;&lt;/titles&gt;&lt;pages&gt;1-4&lt;/pages&gt;&lt;contributors&gt;&lt;authors&gt;&lt;author&gt;Zhang, Chuan-sheng&lt;/author&gt;&lt;author&gt;Geng, Li-ying&lt;/author&gt;&lt;author&gt;Zhang, Jin&lt;/author&gt;&lt;author&gt;Zhu, Wen-jin&lt;/author&gt;&lt;author&gt;Du, Li-xin&lt;/author&gt;&lt;/authors&gt;&lt;/contributors&gt;&lt;added-date format="utc"&gt;1307001727&lt;/added-date&gt;&lt;pub-location&gt;Chengdu&lt;/pub-location&gt;&lt;ref-type name="Conference Paper"&gt;47&lt;/ref-type&gt;&lt;auth-address&gt;cszhang1976@126.com&lt;/auth-address&gt;&lt;rec-number&gt;113&lt;/rec-number&gt;&lt;last-updated-date format="utc"&gt;1307001956&lt;/last-updated-date&gt;&lt;accession-num&gt;11495523&lt;/accession-num&gt;&lt;electronic-resource-num&gt;10.1109/ICBBE.2010.5516702&lt;/electronic-resource-num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40]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NCBI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ga-miR-1648*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428106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&gt;-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Zhang&lt;/Author&gt;&lt;Year&gt;2010&lt;/Year&gt;&lt;IDText&gt;Chicken Polymorphism at Pre-MicroRNAs Inferred from SNP Data&lt;/IDText&gt;&lt;DisplayText&gt;[40]&lt;/DisplayText&gt;&lt;record&gt;&lt;dates&gt;&lt;pub-dates&gt;&lt;date&gt;18-20 June 2010&lt;/date&gt;&lt;/pub-dates&gt;&lt;year&gt;2010&lt;/year&gt;&lt;/dates&gt;&lt;urls&gt;&lt;related-urls&gt;&lt;url&gt;http://www.icbbe.org/2010/&lt;/url&gt;&lt;/related-urls&gt;&lt;/urls&gt;&lt;isbn&gt;978-1-4244-4712-/2151-7614&lt;/isbn&gt;&lt;titles&gt;&lt;title&gt;Chicken Polymorphism at Pre-MicroRNAs Inferred from SNP Data&lt;/title&gt;&lt;secondary-title&gt;Bioinformatics and Biomedical Engineering (iCBBE), 2010 4th International Conference on&lt;/secondary-title&gt;&lt;/titles&gt;&lt;pages&gt;1-4&lt;/pages&gt;&lt;contributors&gt;&lt;authors&gt;&lt;author&gt;Zhang, Chuan-sheng&lt;/author&gt;&lt;author&gt;Geng, Li-ying&lt;/author&gt;&lt;author&gt;Zhang, Jin&lt;/author&gt;&lt;author&gt;Zhu, Wen-jin&lt;/author&gt;&lt;author&gt;Du, Li-xin&lt;/author&gt;&lt;/authors&gt;&lt;/contributors&gt;&lt;added-date format="utc"&gt;1307001727&lt;/added-date&gt;&lt;pub-location&gt;Chengdu&lt;/pub-location&gt;&lt;ref-type name="Conference Paper"&gt;47&lt;/ref-type&gt;&lt;auth-address&gt;cszhang1976@126.com&lt;/auth-address&gt;&lt;rec-number&gt;113&lt;/rec-number&gt;&lt;last-updated-date format="utc"&gt;1307001956&lt;/last-updated-date&gt;&lt;accession-num&gt;11495523&lt;/accession-num&gt;&lt;electronic-resource-num&gt;10.1109/ICBBE.2010.5516702&lt;/electronic-resource-num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40]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NCBI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ga-miR-1657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AB3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493492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Zhang&lt;/Author&gt;&lt;Year&gt;2010&lt;/Year&gt;&lt;IDText&gt;Chicken Polymorphism at Pre-MicroRNAs Inferred from SNP Data&lt;/IDText&gt;&lt;DisplayText&gt;[40]&lt;/DisplayText&gt;&lt;record&gt;&lt;dates&gt;&lt;pub-dates&gt;&lt;date&gt;18-20 June 2010&lt;/date&gt;&lt;/pub-dates&gt;&lt;year&gt;2010&lt;/year&gt;&lt;/dates&gt;&lt;urls&gt;&lt;related-urls&gt;&lt;url&gt;http://www.icbbe.org/2010/&lt;/url&gt;&lt;/related-urls&gt;&lt;/urls&gt;&lt;isbn&gt;978-1-4244-4712-/2151-7614&lt;/isbn&gt;&lt;titles&gt;&lt;title&gt;Chicken Polymorphism at Pre-MicroRNAs Inferred from SNP Data&lt;/title&gt;&lt;secondary-title&gt;Bioinformatics and Biomedical Engineering (iCBBE), 2010 4th International Conference on&lt;/secondary-title&gt;&lt;/titles&gt;&lt;pages&gt;1-4&lt;/pages&gt;&lt;contributors&gt;&lt;authors&gt;&lt;author&gt;Zhang, Chuan-sheng&lt;/author&gt;&lt;author&gt;Geng, Li-ying&lt;/author&gt;&lt;author&gt;Zhang, Jin&lt;/author&gt;&lt;author&gt;Zhu, Wen-jin&lt;/author&gt;&lt;author&gt;Du, Li-xin&lt;/author&gt;&lt;/authors&gt;&lt;/contributors&gt;&lt;added-date format="utc"&gt;1307001727&lt;/added-date&gt;&lt;pub-location&gt;Chengdu&lt;/pub-location&gt;&lt;ref-type name="Conference Paper"&gt;47&lt;/ref-type&gt;&lt;auth-address&gt;cszhang1976@126.com&lt;/auth-address&gt;&lt;rec-number&gt;113&lt;/rec-number&gt;&lt;last-updated-date format="utc"&gt;1307001956&lt;/last-updated-date&gt;&lt;accession-num&gt;11495523&lt;/accession-num&gt;&lt;electronic-resource-num&gt;10.1109/ICBBE.2010.5516702&lt;/electronic-resource-num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40]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NCBI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ga-miR-1658*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Q5ZI6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668103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G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Zhang&lt;/Author&gt;&lt;Year&gt;2010&lt;/Year&gt;&lt;IDText&gt;Chicken Polymorphism at Pre-MicroRNAs Inferred from SNP Data&lt;/IDText&gt;&lt;DisplayText&gt;[40]&lt;/DisplayText&gt;&lt;record&gt;&lt;dates&gt;&lt;pub-dates&gt;&lt;date&gt;18-20 June 2010&lt;/date&gt;&lt;/pub-dates&gt;&lt;year&gt;2010&lt;/year&gt;&lt;/dates&gt;&lt;urls&gt;&lt;related-urls&gt;&lt;url&gt;http://www.icbbe.org/2010/&lt;/url&gt;&lt;/related-urls&gt;&lt;/urls&gt;&lt;isbn&gt;978-1-4244-4712-/2151-7614&lt;/isbn&gt;&lt;titles&gt;&lt;title&gt;Chicken Polymorphism at Pre-MicroRNAs Inferred from SNP Data&lt;/title&gt;&lt;secondary-title&gt;Bioinformatics and Biomedical Engineering (iCBBE), 2010 4th International Conference on&lt;/secondary-title&gt;&lt;/titles&gt;&lt;pages&gt;1-4&lt;/pages&gt;&lt;contributors&gt;&lt;authors&gt;&lt;author&gt;Zhang, Chuan-sheng&lt;/author&gt;&lt;author&gt;Geng, Li-ying&lt;/author&gt;&lt;author&gt;Zhang, Jin&lt;/author&gt;&lt;author&gt;Zhu, Wen-jin&lt;/author&gt;&lt;author&gt;Du, Li-xin&lt;/author&gt;&lt;/authors&gt;&lt;/contributors&gt;&lt;added-date format="utc"&gt;1307001727&lt;/added-date&gt;&lt;pub-location&gt;Chengdu&lt;/pub-location&gt;&lt;ref-type name="Conference Paper"&gt;47&lt;/ref-type&gt;&lt;auth-address&gt;cszhang1976@126.com&lt;/auth-address&gt;&lt;rec-number&gt;113&lt;/rec-number&gt;&lt;last-updated-date format="utc"&gt;1307001956&lt;/last-updated-date&gt;&lt;accession-num&gt;11495523&lt;/accession-num&gt;&lt;electronic-resource-num&gt;10.1109/ICBBE.2010.5516702&lt;/electronic-resource-num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40]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NCBI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668103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Zhang&lt;/Author&gt;&lt;Year&gt;2010&lt;/Year&gt;&lt;IDText&gt;Chicken Polymorphism at Pre-MicroRNAs Inferred from SNP Data&lt;/IDText&gt;&lt;DisplayText&gt;[40]&lt;/DisplayText&gt;&lt;record&gt;&lt;dates&gt;&lt;pub-dates&gt;&lt;date&gt;18-20 June 2010&lt;/date&gt;&lt;/pub-dates&gt;&lt;year&gt;2010&lt;/year&gt;&lt;/dates&gt;&lt;urls&gt;&lt;related-urls&gt;&lt;url&gt;http://www.icbbe.org/2010/&lt;/url&gt;&lt;/related-urls&gt;&lt;/urls&gt;&lt;isbn&gt;978-1-4244-4712-/2151-7614&lt;/isbn&gt;&lt;titles&gt;&lt;title&gt;Chicken Polymorphism at Pre-MicroRNAs Inferred from SNP Data&lt;/title&gt;&lt;secondary-title&gt;Bioinformatics and Biomedical Engineering (iCBBE), 2010 4th International Conference on&lt;/secondary-title&gt;&lt;/titles&gt;&lt;pages&gt;1-4&lt;/pages&gt;&lt;contributors&gt;&lt;authors&gt;&lt;author&gt;Zhang, Chuan-sheng&lt;/author&gt;&lt;author&gt;Geng, Li-ying&lt;/author&gt;&lt;author&gt;Zhang, Jin&lt;/author&gt;&lt;author&gt;Zhu, Wen-jin&lt;/author&gt;&lt;author&gt;Du, Li-xin&lt;/author&gt;&lt;/authors&gt;&lt;/contributors&gt;&lt;added-date format="utc"&gt;1307001727&lt;/added-date&gt;&lt;pub-location&gt;Chengdu&lt;/pub-location&gt;&lt;ref-type name="Conference Paper"&gt;47&lt;/ref-type&gt;&lt;auth-address&gt;cszhang1976@126.com&lt;/auth-address&gt;&lt;rec-number&gt;113&lt;/rec-number&gt;&lt;last-updated-date format="utc"&gt;1307001956&lt;/last-updated-date&gt;&lt;accession-num&gt;11495523&lt;/accession-num&gt;&lt;electronic-resource-num&gt;10.1109/ICBBE.2010.5516702&lt;/electronic-resource-num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40]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NCBI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ga-miR-1658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Q5ZI6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668103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&gt;G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Zhang&lt;/Author&gt;&lt;Year&gt;2010&lt;/Year&gt;&lt;IDText&gt;Chicken Polymorphism at Pre-MicroRNAs Inferred from SNP Data&lt;/IDText&gt;&lt;DisplayText&gt;[40]&lt;/DisplayText&gt;&lt;record&gt;&lt;dates&gt;&lt;pub-dates&gt;&lt;date&gt;18-20 June 2010&lt;/date&gt;&lt;/pub-dates&gt;&lt;year&gt;2010&lt;/year&gt;&lt;/dates&gt;&lt;urls&gt;&lt;related-urls&gt;&lt;url&gt;http://www.icbbe.org/2010/&lt;/url&gt;&lt;/related-urls&gt;&lt;/urls&gt;&lt;isbn&gt;978-1-4244-4712-/2151-7614&lt;/isbn&gt;&lt;titles&gt;&lt;title&gt;Chicken Polymorphism at Pre-MicroRNAs Inferred from SNP Data&lt;/title&gt;&lt;secondary-title&gt;Bioinformatics and Biomedical Engineering (iCBBE), 2010 4th International Conference on&lt;/secondary-title&gt;&lt;/titles&gt;&lt;pages&gt;1-4&lt;/pages&gt;&lt;contributors&gt;&lt;authors&gt;&lt;author&gt;Zhang, Chuan-sheng&lt;/author&gt;&lt;author&gt;Geng, Li-ying&lt;/author&gt;&lt;author&gt;Zhang, Jin&lt;/author&gt;&lt;author&gt;Zhu, Wen-jin&lt;/author&gt;&lt;author&gt;Du, Li-xin&lt;/author&gt;&lt;/authors&gt;&lt;/contributors&gt;&lt;added-date format="utc"&gt;1307001727&lt;/added-date&gt;&lt;pub-location&gt;Chengdu&lt;/pub-location&gt;&lt;ref-type name="Conference Paper"&gt;47&lt;/ref-type&gt;&lt;auth-address&gt;cszhang1976@126.com&lt;/auth-address&gt;&lt;rec-number&gt;113&lt;/rec-number&gt;&lt;last-updated-date format="utc"&gt;1307001956&lt;/last-updated-date&gt;&lt;accession-num&gt;11495523&lt;/accession-num&gt;&lt;electronic-resource-num&gt;10.1109/ICBBE.2010.5516702&lt;/electronic-resource-num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40]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NCBI</w:t>
            </w:r>
          </w:p>
        </w:tc>
      </w:tr>
      <w:tr>
        <w:trPr/>
        <w:tc>
          <w:tcPr>
            <w:tcW w:w="1070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Unvalidated polymorphisms</w:t>
            </w:r>
          </w:p>
        </w:tc>
      </w:tr>
      <w:tr>
        <w:trPr/>
        <w:tc>
          <w:tcPr>
            <w:tcW w:w="1070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HIMPANZEE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r-miR-575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SCD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hyperlink r:id="rId3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rs25272907</w:t>
              </w:r>
            </w:hyperlink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070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UMAN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sl-SI"/>
              </w:rPr>
              <w:t>hsa-miR-513a-5p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l-SI"/>
              </w:rPr>
              <w:t>intergenic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CD274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l-SI"/>
              </w:rPr>
              <w:t>rs35027589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-&gt;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sl-SI"/>
              </w:rPr>
              <w:t>hsa-miR-644b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sl-SI"/>
              </w:rPr>
              <w:t>DKC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intr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sl-SI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s11215903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nomorphi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(NCBI)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sl-SI"/>
              </w:rPr>
              <w:t>hsa-miR-941-1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sl-SI"/>
              </w:rPr>
              <w:t>DNAJC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l-SI"/>
              </w:rPr>
              <w:t>rs11328307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C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sl-SI"/>
              </w:rPr>
              <w:t>hsa-miR-132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l-SI"/>
              </w:rPr>
              <w:t>intergenic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l-SI"/>
              </w:rPr>
              <w:t>rs11385913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60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sl-SI"/>
              </w:rPr>
              <w:t>hsa-miR-3118-1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sl-SI"/>
              </w:rPr>
              <w:t>AL583842.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l-SI"/>
              </w:rPr>
              <w:t>rs277967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&gt;C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60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sl-SI"/>
              </w:rPr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sl-SI"/>
              </w:rPr>
              <w:t>AL583842.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a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l-SI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l-SI"/>
              </w:rPr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66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sl-SI"/>
              </w:rPr>
              <w:t>hsa-miR-3118-2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sl-SI"/>
              </w:rPr>
              <w:t>BX571672.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sl-SI"/>
              </w:rPr>
              <w:t>rs277967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&gt;C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69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sl-SI"/>
              </w:rPr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sl-SI"/>
              </w:rPr>
              <w:t>BX571672.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l-SI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l-SI"/>
              </w:rPr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16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sl-SI"/>
              </w:rPr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sl-SI"/>
              </w:rPr>
              <w:t>BX571672.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a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l-SI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l-SI"/>
              </w:rPr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sl-SI"/>
              </w:rPr>
              <w:t>hsa-miR-3118-3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sl-SI"/>
              </w:rPr>
              <w:t>BX004987.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sl-SI"/>
              </w:rPr>
              <w:t>rs1148850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12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sl-SI"/>
              </w:rPr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sl-SI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l-SI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sl-SI"/>
              </w:rPr>
              <w:t>rs277967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&gt;C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sl-SI"/>
              </w:rPr>
              <w:t>hsa-miR-3118-5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l-SI"/>
              </w:rPr>
              <w:t>intergenic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l-SI"/>
              </w:rPr>
              <w:t>rs404683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sl-SI"/>
              </w:rPr>
              <w:t>hsa-miR-3125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sl-SI"/>
              </w:rPr>
              <w:t>TRIB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l-SI"/>
              </w:rPr>
              <w:t>rs3397795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&gt;A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13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sl-SI"/>
              </w:rPr>
              <w:t>hsa-miR-3156-2-3p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sl-SI"/>
              </w:rPr>
              <w:t>ANKRD30B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sl-SI"/>
              </w:rPr>
              <w:t>rs113478966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&gt;C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12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sl-SI"/>
              </w:rPr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sl-SI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l-SI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sl-SI"/>
              </w:rPr>
              <w:t>rs11242830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34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3161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TPRJ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rs35834266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&gt;A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56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3610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AD2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1207263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&gt;G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nomorphic (NCBI)</w:t>
            </w:r>
          </w:p>
        </w:tc>
      </w:tr>
      <w:tr>
        <w:trPr>
          <w:trHeight w:val="60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AD21-AS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onic/a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18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MIR361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onic/a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3618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DGCR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215955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G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nomorphi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(NCBI)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3622b-5p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327661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A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nomorphi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(NCBI)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3688-5p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APGEF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a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096265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&gt;C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nomorphi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(NCBI)</w:t>
            </w:r>
          </w:p>
        </w:tc>
      </w:tr>
      <w:tr>
        <w:trPr>
          <w:trHeight w:val="194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sl-SI"/>
              </w:rPr>
              <w:t>hsa-miR-3689e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l-SI"/>
              </w:rPr>
              <w:t>intergenic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l-SI"/>
              </w:rPr>
              <w:t>rs72360796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large 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94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sl-SI"/>
              </w:rPr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sl-SI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l-SI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l-SI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sl-SI"/>
              </w:rPr>
              <w:t>hsa-miR-4305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sl-SI"/>
              </w:rPr>
              <w:t>COG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a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l-SI"/>
              </w:rPr>
              <w:t>rs463678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G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83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sl-SI"/>
              </w:rPr>
              <w:t>hsa-miR-4461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sl-SI"/>
              </w:rPr>
              <w:t>PCBD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l-SI"/>
              </w:rPr>
              <w:t>rs5567861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29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sl-SI"/>
              </w:rPr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sl-SI"/>
              </w:rPr>
              <w:t>CTB-36O1.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onic/a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l-SI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l-SI"/>
              </w:rPr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sl-SI"/>
              </w:rPr>
              <w:t>hsa-miR-446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l-SI"/>
              </w:rPr>
              <w:t>intergenic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l-SI"/>
              </w:rPr>
              <w:t>rs3489921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&gt;G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a-miR-4472-2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783359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&gt;-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nomorphi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(NCBI)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sl-SI"/>
              </w:rPr>
              <w:t>hsa-miR-4490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l-SI"/>
              </w:rPr>
              <w:t>intergenic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l-SI"/>
              </w:rPr>
              <w:t>rs11293743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sl-SI"/>
              </w:rPr>
              <w:t>hsa-miR-4525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sl-SI"/>
              </w:rPr>
              <w:t>RAB40B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l-SI"/>
              </w:rPr>
              <w:t>rs3471122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&gt;C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sl-SI"/>
              </w:rPr>
              <w:t>hsa-miR-5007-3p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l-SI"/>
              </w:rPr>
              <w:t>intergenic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286504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C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nomorphi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(NCBI)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sl-SI"/>
              </w:rPr>
              <w:t>hsa-miR-519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sl-SI"/>
              </w:rPr>
              <w:t>FAM49B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580421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-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13" w:hRule="atLeast"/>
        </w:trPr>
        <w:tc>
          <w:tcPr>
            <w:tcW w:w="1070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OUSE</w:t>
            </w:r>
          </w:p>
        </w:tc>
      </w:tr>
      <w:tr>
        <w:trPr>
          <w:trHeight w:val="113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mu-miR-344h-1-3p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091333.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7861849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&gt;T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13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u-miR-344h-2-3p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091333.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7861849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&gt;T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13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mu-miR-466q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WU:Tnik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rs5244729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12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Tnik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rs5236890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12" w:hRule="atLeast"/>
        </w:trPr>
        <w:tc>
          <w:tcPr>
            <w:tcW w:w="1070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AT</w:t>
            </w:r>
          </w:p>
        </w:tc>
      </w:tr>
      <w:tr>
        <w:trPr>
          <w:trHeight w:val="112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no-miR-344b-2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0627368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12" w:hRule="atLeast"/>
        </w:trPr>
        <w:tc>
          <w:tcPr>
            <w:tcW w:w="1070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ZEBRA FINCH</w:t>
            </w:r>
          </w:p>
        </w:tc>
      </w:tr>
      <w:tr>
        <w:trPr>
          <w:trHeight w:val="112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sl-SI"/>
              </w:rPr>
              <w:t>tgu-miR-2988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sl-SI"/>
              </w:rPr>
              <w:t>VIPR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l-SI"/>
              </w:rPr>
              <w:t>intronic/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l-SI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hyperlink r:id="rId4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sl-SI"/>
                </w:rPr>
                <w:t>rs83816198</w:t>
              </w:r>
            </w:hyperlink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l-SI"/>
              </w:rPr>
              <w:t>A&gt;C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l-SI"/>
              </w:rPr>
              <w:t>-</w:t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</w:rPr>
        <w:t xml:space="preserve">*: minor miRNA, </w:t>
      </w:r>
      <w:r>
        <w:rPr>
          <w:rFonts w:cs="Times New Roman" w:ascii="Times New Roman" w:hAnsi="Times New Roman"/>
          <w:lang w:eastAsia="sl-SI"/>
        </w:rPr>
        <w:t xml:space="preserve">ex.: exonic miRNA, int.: intronic miRNA; Host gene orientation: s – sense, as – antisense orientation; /: not applicable; -: data not available;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miRNA host genes and genomic locations according to the miRBase; </w:t>
      </w:r>
      <w:r>
        <w:rPr>
          <w:rFonts w:cs="Times New Roman" w:ascii="Times New Roman" w:hAnsi="Times New Roman"/>
          <w:vertAlign w:val="superscript"/>
          <w:lang w:eastAsia="sl-SI"/>
        </w:rPr>
        <w:t>2</w:t>
      </w:r>
      <w:r>
        <w:rPr>
          <w:rFonts w:cs="Times New Roman" w:ascii="Times New Roman" w:hAnsi="Times New Roman"/>
          <w:lang w:eastAsia="sl-SI"/>
        </w:rPr>
        <w:t xml:space="preserve"> SNP NCBI ID or as designated in the reference; Consecutive SNPs are shown in bold: 1) miRNAs with both consecutive SNPs validated: hsa-miR-96 (</w:t>
      </w:r>
      <w:r>
        <w:rPr>
          <w:rFonts w:eastAsia="Times New Roman" w:cs="Times New Roman" w:ascii="Times New Roman" w:hAnsi="Times New Roman"/>
          <w:color w:val="000000"/>
        </w:rPr>
        <w:t>+13 G&gt;A and +14 C&gt;A)</w:t>
      </w:r>
      <w:r>
        <w:rPr>
          <w:rFonts w:cs="Times New Roman" w:ascii="Times New Roman" w:hAnsi="Times New Roman"/>
          <w:lang w:eastAsia="sl-SI"/>
        </w:rPr>
        <w:t>, hsa-miR-518e-5p (</w:t>
      </w:r>
      <w:r>
        <w:rPr>
          <w:rFonts w:eastAsia="Times New Roman" w:cs="Times New Roman" w:ascii="Times New Roman" w:hAnsi="Times New Roman"/>
          <w:color w:val="000000"/>
        </w:rPr>
        <w:t>rs34416818 and rs74177814)</w:t>
      </w:r>
      <w:r>
        <w:rPr>
          <w:rFonts w:cs="Times New Roman" w:ascii="Times New Roman" w:hAnsi="Times New Roman"/>
          <w:lang w:eastAsia="sl-SI"/>
        </w:rPr>
        <w:t>, hsa-miR-1304-5p (</w:t>
      </w:r>
      <w:r>
        <w:rPr>
          <w:rFonts w:eastAsia="Times New Roman" w:cs="Times New Roman" w:ascii="Times New Roman" w:hAnsi="Times New Roman"/>
          <w:color w:val="000000"/>
        </w:rPr>
        <w:t>rs76857625 and rs79759099)</w:t>
      </w:r>
      <w:r>
        <w:rPr>
          <w:rFonts w:cs="Times New Roman" w:ascii="Times New Roman" w:hAnsi="Times New Roman"/>
          <w:lang w:eastAsia="sl-SI"/>
        </w:rPr>
        <w:t>, and hsa-miR-3939 (</w:t>
      </w:r>
      <w:r>
        <w:rPr>
          <w:rFonts w:eastAsia="Times New Roman" w:cs="Times New Roman" w:ascii="Times New Roman" w:hAnsi="Times New Roman"/>
          <w:color w:val="000000"/>
        </w:rPr>
        <w:t>rs75823810 and rs73024232)</w:t>
      </w:r>
      <w:r>
        <w:rPr>
          <w:rFonts w:cs="Times New Roman" w:ascii="Times New Roman" w:hAnsi="Times New Roman"/>
          <w:lang w:eastAsia="sl-SI"/>
        </w:rPr>
        <w:t xml:space="preserve">; 2) miRNAs with both consecutive SNPs unvalidated: </w:t>
      </w:r>
      <w:r>
        <w:rPr>
          <w:rFonts w:eastAsia="Times New Roman" w:cs="Times New Roman" w:ascii="Times New Roman" w:hAnsi="Times New Roman"/>
          <w:color w:val="000000"/>
          <w:lang w:eastAsia="sl-SI"/>
        </w:rPr>
        <w:t>hsa-miR-3118-3</w:t>
      </w:r>
      <w:r>
        <w:rPr>
          <w:rFonts w:cs="Times New Roman" w:ascii="Times New Roman" w:hAnsi="Times New Roman"/>
          <w:lang w:eastAsia="sl-SI"/>
        </w:rPr>
        <w:t xml:space="preserve"> (</w:t>
      </w:r>
      <w:r>
        <w:rPr>
          <w:rFonts w:eastAsia="Times New Roman" w:cs="Times New Roman" w:ascii="Times New Roman" w:hAnsi="Times New Roman"/>
          <w:color w:val="000000"/>
          <w:lang w:eastAsia="sl-SI"/>
        </w:rPr>
        <w:t xml:space="preserve">rs11488501 and rs2779672), hsa-miR-3159-2-3p (rs113478966 and rs112428304), and </w:t>
      </w:r>
      <w:r>
        <w:rPr>
          <w:rFonts w:eastAsia="Times New Roman" w:cs="Times New Roman" w:ascii="Times New Roman" w:hAnsi="Times New Roman"/>
          <w:color w:val="000000"/>
        </w:rPr>
        <w:t>mmu-miR-466q</w:t>
      </w:r>
      <w:r>
        <w:rPr>
          <w:rFonts w:eastAsia="Times New Roman" w:cs="Times New Roman" w:ascii="Times New Roman" w:hAnsi="Times New Roman"/>
          <w:color w:val="000000"/>
          <w:lang w:eastAsia="sl-SI"/>
        </w:rPr>
        <w:t xml:space="preserve"> (</w:t>
      </w:r>
      <w:r>
        <w:rPr>
          <w:rFonts w:eastAsia="Times New Roman" w:cs="Times New Roman" w:ascii="Times New Roman" w:hAnsi="Times New Roman"/>
          <w:color w:val="000000"/>
        </w:rPr>
        <w:t xml:space="preserve">rs52447291 and rs52368901); </w:t>
      </w:r>
      <w:r>
        <w:rPr>
          <w:rFonts w:cs="Times New Roman" w:ascii="Times New Roman" w:hAnsi="Times New Roman"/>
          <w:lang w:eastAsia="sl-SI"/>
        </w:rPr>
        <w:t>3) miRNAs with validated/unvalidated consecutive SNPs: hsa-miR-3118-2 has a validated (rs61786895) and unvalidated (rs2779672) consecutive SNP; hsa-miR-3161 has a validated (</w:t>
      </w:r>
      <w:r>
        <w:rPr>
          <w:rFonts w:eastAsia="Times New Roman" w:cs="Times New Roman" w:ascii="Times New Roman" w:hAnsi="Times New Roman"/>
        </w:rPr>
        <w:t>rs11382316</w:t>
      </w:r>
      <w:r>
        <w:rPr>
          <w:rFonts w:cs="Times New Roman" w:ascii="Times New Roman" w:hAnsi="Times New Roman"/>
          <w:lang w:eastAsia="sl-SI"/>
        </w:rPr>
        <w:t>) and unvalidated (</w:t>
      </w:r>
      <w:r>
        <w:rPr>
          <w:rFonts w:eastAsia="Times New Roman" w:cs="Times New Roman" w:ascii="Times New Roman" w:hAnsi="Times New Roman"/>
        </w:rPr>
        <w:t>rs35834266</w:t>
      </w:r>
      <w:r>
        <w:rPr>
          <w:rFonts w:cs="Times New Roman" w:ascii="Times New Roman" w:hAnsi="Times New Roman"/>
          <w:lang w:eastAsia="sl-SI"/>
        </w:rPr>
        <w:t>) consecutive SNPs.</w:t>
      </w:r>
    </w:p>
    <w:sectPr>
      <w:footerReference w:type="default" r:id="rId5"/>
      <w:type w:val="nextPage"/>
      <w:pgSz w:w="11906" w:h="16838"/>
      <w:pgMar w:left="1418" w:right="1418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imes New Roman">
    <w:charset w:val="ee"/>
    <w:family w:val="roman"/>
    <w:pitch w:val="variable"/>
  </w:font>
  <w:font w:name="Cambria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ee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t>4</w: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t>4</w:t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eastAsia="Times New Roman"/>
      <w:b w:val="false"/>
    </w:rPr>
  </w:style>
  <w:style w:type="character" w:styleId="WW8Num11z0">
    <w:name w:val="WW8Num11z0"/>
    <w:qFormat/>
    <w:rPr>
      <w:rFonts w:ascii="Symbol" w:hAnsi="Symbol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2z1">
    <w:name w:val="WW8Num12z1"/>
    <w:qFormat/>
    <w:rPr>
      <w:i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Times New Roman" w:hAnsi="Times New Roman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7z0">
    <w:name w:val="WW8Num17z0"/>
    <w:qFormat/>
    <w:rPr>
      <w:sz w:val="24"/>
      <w:szCs w:val="24"/>
    </w:rPr>
  </w:style>
  <w:style w:type="character" w:styleId="WW8Num18z0">
    <w:name w:val="WW8Num18z0"/>
    <w:qFormat/>
    <w:rPr>
      <w:rFonts w:ascii="Symbol" w:hAnsi="Symbol" w:eastAsia="Calibri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Times New Roman" w:hAnsi="Times New Roman" w:eastAsia="Times New Roman" w:cs="Times New Roman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4">
    <w:name w:val="WW8Num19z4"/>
    <w:qFormat/>
    <w:rPr>
      <w:rFonts w:ascii="Courier New" w:hAnsi="Courier New" w:cs="Courier New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Times New Roman" w:hAnsi="Times New Roman" w:eastAsia="Times New Roman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Times New Roman" w:hAnsi="Times New Roman" w:eastAsia="Times New Roman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eastAsia="Calibri" w:cs="Times New Roman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Times New Roman" w:hAnsi="Times New Roman" w:eastAsia="Times New Roman" w:cs="Times New Roman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Symbol" w:hAnsi="Symbol" w:eastAsia="Calibri" w:cs="Times New Roman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Times New Roman" w:hAnsi="Times New Roman" w:eastAsia="Times New Roman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Symbol" w:hAnsi="Symbol" w:eastAsia="Calibri" w:cs="Times New Roman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1z0">
    <w:name w:val="WW8Num31z0"/>
    <w:qFormat/>
    <w:rPr>
      <w:rFonts w:ascii="Symbol" w:hAnsi="Symbol" w:eastAsia="Calibri" w:cs="Times New Roman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Symbol" w:hAnsi="Symbol" w:eastAsia="Calibri" w:cs="Times New Roman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/>
  </w:style>
  <w:style w:type="character" w:styleId="WW8Num34z0">
    <w:name w:val="WW8Num34z0"/>
    <w:qFormat/>
    <w:rPr>
      <w:rFonts w:eastAsia="Times New Roman"/>
    </w:rPr>
  </w:style>
  <w:style w:type="character" w:styleId="WW8Num34z1">
    <w:name w:val="WW8Num34z1"/>
    <w:qFormat/>
    <w:rPr>
      <w:b/>
      <w:i/>
    </w:rPr>
  </w:style>
  <w:style w:type="character" w:styleId="WW8Num35z0">
    <w:name w:val="WW8Num35z0"/>
    <w:qFormat/>
    <w:rPr>
      <w:rFonts w:ascii="Times New Roman" w:hAnsi="Times New Roman" w:eastAsia="Times New Roman" w:cs="Times New Roman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/>
  </w:style>
  <w:style w:type="character" w:styleId="WW8Num37z0">
    <w:name w:val="WW8Num37z0"/>
    <w:qFormat/>
    <w:rPr>
      <w:rFonts w:ascii="Times New Roman" w:hAnsi="Times New Roman" w:eastAsia="Times New Roman" w:cs="Times New Roman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>
      <w:rFonts w:ascii="Times New Roman" w:hAnsi="Times New Roman" w:eastAsia="Times New Roman" w:cs="Times New Roman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9z0">
    <w:name w:val="WW8Num39z0"/>
    <w:qFormat/>
    <w:rPr>
      <w:rFonts w:ascii="Symbol" w:hAnsi="Symbol" w:eastAsia="Calibri" w:cs="Times New Roman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40z0">
    <w:name w:val="WW8Num40z0"/>
    <w:qFormat/>
    <w:rPr/>
  </w:style>
  <w:style w:type="character" w:styleId="WW8Num41z0">
    <w:name w:val="WW8Num41z0"/>
    <w:qFormat/>
    <w:rPr>
      <w:rFonts w:ascii="Symbol" w:hAnsi="Symbol" w:eastAsia="Times New Roman" w:cs="Times New Roman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1z3">
    <w:name w:val="WW8Num41z3"/>
    <w:qFormat/>
    <w:rPr>
      <w:rFonts w:ascii="Symbol" w:hAnsi="Symbol" w:cs="Symbol"/>
    </w:rPr>
  </w:style>
  <w:style w:type="character" w:styleId="Privzetapisavaodstavka">
    <w:name w:val="Privzeta pisava odstavka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Pripombasklic">
    <w:name w:val="Pripomba – sklic"/>
    <w:qFormat/>
    <w:rPr>
      <w:sz w:val="16"/>
      <w:szCs w:val="16"/>
    </w:rPr>
  </w:style>
  <w:style w:type="character" w:styleId="ZnakZnak5">
    <w:name w:val=" Znak Znak5"/>
    <w:qFormat/>
    <w:rPr/>
  </w:style>
  <w:style w:type="character" w:styleId="ZnakZnak4">
    <w:name w:val=" Znak Znak4"/>
    <w:qFormat/>
    <w:rPr>
      <w:b/>
      <w:bCs/>
    </w:rPr>
  </w:style>
  <w:style w:type="character" w:styleId="ZnakZnak3">
    <w:name w:val=" Znak Znak3"/>
    <w:qFormat/>
    <w:rPr>
      <w:rFonts w:ascii="Tahoma" w:hAnsi="Tahoma" w:cs="Tahoma"/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Em">
    <w:name w:val="em"/>
    <w:basedOn w:val="Privzetapisavaodstavka"/>
    <w:qFormat/>
    <w:rPr/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ZnakZnak7">
    <w:name w:val=" Znak Znak7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Style51">
    <w:name w:val="style5"/>
    <w:basedOn w:val="Privzetapisavaodstavka"/>
    <w:qFormat/>
    <w:rPr/>
  </w:style>
  <w:style w:type="character" w:styleId="ZnakZnak6">
    <w:name w:val=" Znak Znak6"/>
    <w:qFormat/>
    <w:rPr>
      <w:rFonts w:ascii="Cambria" w:hAnsi="Cambria" w:eastAsia="Times New Roman" w:cs="Times New Roman"/>
      <w:b/>
      <w:bCs/>
      <w:i/>
      <w:iCs/>
      <w:sz w:val="28"/>
      <w:szCs w:val="28"/>
      <w:lang w:val="en-US"/>
    </w:rPr>
  </w:style>
  <w:style w:type="character" w:styleId="Naslov1Znak">
    <w:name w:val="Naslov 1 Znak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PageNumber">
    <w:name w:val="Page Number"/>
    <w:basedOn w:val="Privzetapisavaodstavka"/>
    <w:rPr/>
  </w:style>
  <w:style w:type="character" w:styleId="ZnakZnak2">
    <w:name w:val=" Znak Znak2"/>
    <w:qFormat/>
    <w:rPr>
      <w:sz w:val="22"/>
      <w:szCs w:val="22"/>
      <w:lang w:val="en-US"/>
    </w:rPr>
  </w:style>
  <w:style w:type="character" w:styleId="ZnakZnak1">
    <w:name w:val=" Znak Znak1"/>
    <w:qFormat/>
    <w:rPr>
      <w:sz w:val="22"/>
      <w:szCs w:val="22"/>
      <w:lang w:val="en-US"/>
    </w:rPr>
  </w:style>
  <w:style w:type="character" w:styleId="ZnakZnak">
    <w:name w:val=" Znak Znak"/>
    <w:qFormat/>
    <w:rPr>
      <w:rFonts w:ascii="Courier New" w:hAnsi="Courier New" w:eastAsia="Times New Roman" w:cs="Courier New"/>
    </w:rPr>
  </w:style>
  <w:style w:type="character" w:styleId="LineNumbering">
    <w:name w:val="Line Number"/>
    <w:basedOn w:val="Privzetapisavaodstavka"/>
    <w:rPr/>
  </w:style>
  <w:style w:type="character" w:styleId="Applestylespan">
    <w:name w:val="apple-style-span"/>
    <w:qFormat/>
    <w:rPr/>
  </w:style>
  <w:style w:type="character" w:styleId="Src1">
    <w:name w:val="src1"/>
    <w:qFormat/>
    <w:rPr>
      <w:vanish w:val="false"/>
    </w:rPr>
  </w:style>
  <w:style w:type="character" w:styleId="Jrnl">
    <w:name w:val="jrnl"/>
    <w:basedOn w:val="Privzetapisavaodstavka"/>
    <w:qFormat/>
    <w:rPr/>
  </w:style>
  <w:style w:type="character" w:styleId="PripombabesediloZnak">
    <w:name w:val="Pripomba – besedilo Znak"/>
    <w:qFormat/>
    <w:rPr>
      <w:lang w:val="en-US"/>
    </w:rPr>
  </w:style>
  <w:style w:type="character" w:styleId="BesedilooblakaZnak">
    <w:name w:val="Besedilo oblačka Znak"/>
    <w:qFormat/>
    <w:rPr>
      <w:rFonts w:ascii="Tahoma" w:hAnsi="Tahoma" w:cs="Tahoma"/>
      <w:sz w:val="16"/>
      <w:szCs w:val="16"/>
      <w:lang w:val="en-US"/>
    </w:rPr>
  </w:style>
  <w:style w:type="character" w:styleId="ZadevapripombeZnak">
    <w:name w:val="Zadeva pripombe Znak"/>
    <w:qFormat/>
    <w:rPr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1">
    <w:name w:val="Balloon Text1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ripombabesedilo">
    <w:name w:val="Pripomba – besedilo"/>
    <w:basedOn w:val="Normal"/>
    <w:qFormat/>
    <w:pPr/>
    <w:rPr>
      <w:sz w:val="20"/>
      <w:szCs w:val="20"/>
    </w:rPr>
  </w:style>
  <w:style w:type="paragraph" w:styleId="Zadevapripombe">
    <w:name w:val="Zadeva pripombe"/>
    <w:basedOn w:val="Pripombabesedilo"/>
    <w:next w:val="Pripombabesedilo"/>
    <w:qFormat/>
    <w:pPr/>
    <w:rPr>
      <w:b/>
      <w:bCs/>
    </w:rPr>
  </w:style>
  <w:style w:type="paragraph" w:styleId="Besedilooblaka">
    <w:name w:val="Besedilo oblač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Odstavekseznama">
    <w:name w:val="Odstavek seznama"/>
    <w:basedOn w:val="Normal"/>
    <w:qFormat/>
    <w:pPr>
      <w:ind w:left="708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sl-SI"/>
    </w:rPr>
  </w:style>
  <w:style w:type="paragraph" w:styleId="HTMLoblikovano">
    <w:name w:val="HTML-oblikovan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sl-S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" w:hAnsi="Times" w:eastAsia="Times New Roman" w:cs="Times"/>
      <w:color w:val="000000"/>
      <w:sz w:val="24"/>
      <w:szCs w:val="24"/>
      <w:lang w:val="sl-SI" w:bidi="ar-SA" w:eastAsia="zh-CN"/>
    </w:rPr>
  </w:style>
  <w:style w:type="paragraph" w:styleId="Zgradbadokumenta">
    <w:name w:val="Zgradba dokumenta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Navadensplet">
    <w:name w:val="Navaden (splet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sl-SI"/>
    </w:rPr>
  </w:style>
  <w:style w:type="paragraph" w:styleId="Revizija">
    <w:name w:val="Revizija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9"/>
      <w:szCs w:val="29"/>
      <w:lang w:val="sl-SI"/>
    </w:rPr>
  </w:style>
  <w:style w:type="paragraph" w:styleId="Rprtbody1">
    <w:name w:val="rprtbody1"/>
    <w:basedOn w:val="Normal"/>
    <w:qFormat/>
    <w:pPr>
      <w:spacing w:lineRule="auto" w:line="240" w:before="34" w:after="34"/>
    </w:pPr>
    <w:rPr>
      <w:rFonts w:ascii="Times New Roman" w:hAnsi="Times New Roman" w:eastAsia="Times New Roman" w:cs="Times New Roman"/>
      <w:sz w:val="28"/>
      <w:szCs w:val="28"/>
      <w:lang w:val="sl-SI"/>
    </w:rPr>
  </w:style>
  <w:style w:type="paragraph" w:styleId="Aux1">
    <w:name w:val="aux1"/>
    <w:basedOn w:val="Normal"/>
    <w:qFormat/>
    <w:pPr>
      <w:spacing w:lineRule="atLeast" w:line="320" w:before="0" w:after="0"/>
    </w:pPr>
    <w:rPr>
      <w:rFonts w:ascii="Times New Roman" w:hAnsi="Times New Roman" w:eastAsia="Times New Roman" w:cs="Times New Roman"/>
      <w:sz w:val="24"/>
      <w:szCs w:val="24"/>
      <w:lang w:val="sl-SI"/>
    </w:rPr>
  </w:style>
  <w:style w:type="paragraph" w:styleId="Brezrazmikov">
    <w:name w:val="Brez razmikov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sl-SI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sites/entrez?db=snp&amp;cmd=search&amp;term=rs113212828" TargetMode="External"/><Relationship Id="rId3" Type="http://schemas.openxmlformats.org/officeDocument/2006/relationships/hyperlink" Target="http://www.ncbi.nlm.nih.gov/sites/entrez?db=snp&amp;cmd=search&amp;term=rs25272907" TargetMode="External"/><Relationship Id="rId4" Type="http://schemas.openxmlformats.org/officeDocument/2006/relationships/hyperlink" Target="http://www.ncbi.nlm.nih.gov/sites/entrez?db=snp&amp;cmd=search&amp;term=rs83816198" TargetMode="Externa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2T20:32:00Z</dcterms:created>
  <dc:creator>Irena Godnic Vavpotic</dc:creator>
  <dc:description/>
  <dc:language>en-US</dc:language>
  <cp:lastModifiedBy>Godnič, Irena</cp:lastModifiedBy>
  <cp:lastPrinted>2011-11-09T12:11:00Z</cp:lastPrinted>
  <dcterms:modified xsi:type="dcterms:W3CDTF">2012-01-02T20:32:00Z</dcterms:modified>
  <cp:revision>2</cp:revision>
  <dc:subject/>
  <dc:title>Running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